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027CEE" w14:textId="4410982B" w:rsidR="00771341" w:rsidRDefault="00B5538C" w:rsidP="006C04C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65278848"/>
      <w:r>
        <w:rPr>
          <w:rFonts w:ascii="Times New Roman" w:hAnsi="Times New Roman" w:cs="Times New Roman"/>
          <w:sz w:val="24"/>
          <w:szCs w:val="24"/>
        </w:rPr>
        <w:t>Supplementary t</w:t>
      </w:r>
      <w:r w:rsidR="006C04C3">
        <w:rPr>
          <w:rFonts w:ascii="Times New Roman" w:hAnsi="Times New Roman" w:cs="Times New Roman"/>
          <w:sz w:val="24"/>
          <w:szCs w:val="24"/>
        </w:rPr>
        <w:t>ables</w:t>
      </w:r>
    </w:p>
    <w:p w14:paraId="7B393EC6" w14:textId="300FD986" w:rsidR="002F370B" w:rsidRDefault="00B5538C" w:rsidP="002F37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F370B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2F370B">
        <w:rPr>
          <w:rFonts w:ascii="Times New Roman" w:hAnsi="Times New Roman" w:cs="Times New Roman"/>
          <w:sz w:val="24"/>
          <w:szCs w:val="24"/>
        </w:rPr>
        <w:t xml:space="preserve">. Classification accuracy rates of well-being outcomes using </w:t>
      </w:r>
      <w:proofErr w:type="spellStart"/>
      <w:r w:rsidR="002F370B">
        <w:rPr>
          <w:rFonts w:ascii="Times New Roman" w:hAnsi="Times New Roman" w:cs="Times New Roman"/>
          <w:sz w:val="24"/>
          <w:szCs w:val="24"/>
        </w:rPr>
        <w:t>AgileBrain</w:t>
      </w:r>
      <w:proofErr w:type="spellEnd"/>
      <w:r w:rsidR="002F370B">
        <w:rPr>
          <w:rFonts w:ascii="Times New Roman" w:hAnsi="Times New Roman" w:cs="Times New Roman"/>
          <w:sz w:val="24"/>
          <w:szCs w:val="24"/>
        </w:rPr>
        <w:t xml:space="preserve"> data as predictors using discriminant functio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F370B" w14:paraId="721D8404" w14:textId="77777777" w:rsidTr="00EA479F">
        <w:trPr>
          <w:trHeight w:val="503"/>
        </w:trPr>
        <w:tc>
          <w:tcPr>
            <w:tcW w:w="2337" w:type="dxa"/>
          </w:tcPr>
          <w:p w14:paraId="5E2A34D4" w14:textId="77777777" w:rsidR="002F370B" w:rsidRDefault="002F370B" w:rsidP="00EA47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ification basis</w:t>
            </w:r>
          </w:p>
        </w:tc>
        <w:tc>
          <w:tcPr>
            <w:tcW w:w="2337" w:type="dxa"/>
          </w:tcPr>
          <w:p w14:paraId="14398F72" w14:textId="77777777" w:rsidR="002F370B" w:rsidRDefault="002F370B" w:rsidP="00EA47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2338" w:type="dxa"/>
          </w:tcPr>
          <w:p w14:paraId="7F40C780" w14:textId="77777777" w:rsidR="002F370B" w:rsidRDefault="002F370B" w:rsidP="00EA47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Q-9 (5 levels)</w:t>
            </w:r>
          </w:p>
        </w:tc>
        <w:tc>
          <w:tcPr>
            <w:tcW w:w="2338" w:type="dxa"/>
          </w:tcPr>
          <w:p w14:paraId="73327774" w14:textId="77777777" w:rsidR="002F370B" w:rsidRDefault="002F370B" w:rsidP="00EA47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D-7 (4 levels)</w:t>
            </w:r>
          </w:p>
        </w:tc>
      </w:tr>
      <w:tr w:rsidR="002F370B" w14:paraId="6D527A8E" w14:textId="77777777" w:rsidTr="00EA479F">
        <w:tc>
          <w:tcPr>
            <w:tcW w:w="2337" w:type="dxa"/>
            <w:vMerge w:val="restart"/>
          </w:tcPr>
          <w:p w14:paraId="715E766D" w14:textId="77777777" w:rsidR="002F370B" w:rsidRPr="0011735A" w:rsidRDefault="002F370B" w:rsidP="00EA4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st vs. lowest level</w:t>
            </w:r>
          </w:p>
        </w:tc>
        <w:tc>
          <w:tcPr>
            <w:tcW w:w="2337" w:type="dxa"/>
          </w:tcPr>
          <w:p w14:paraId="4FF21FDE" w14:textId="77777777" w:rsidR="002F370B" w:rsidRDefault="002F370B" w:rsidP="00EA4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cases</w:t>
            </w:r>
          </w:p>
        </w:tc>
        <w:tc>
          <w:tcPr>
            <w:tcW w:w="2338" w:type="dxa"/>
          </w:tcPr>
          <w:p w14:paraId="16BD739F" w14:textId="77777777" w:rsidR="002F370B" w:rsidRDefault="002F370B" w:rsidP="00EA47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2.2% </w:t>
            </w:r>
          </w:p>
        </w:tc>
        <w:tc>
          <w:tcPr>
            <w:tcW w:w="2338" w:type="dxa"/>
          </w:tcPr>
          <w:p w14:paraId="7D096AC8" w14:textId="77777777" w:rsidR="002F370B" w:rsidRDefault="002F370B" w:rsidP="00EA47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2%</w:t>
            </w:r>
          </w:p>
        </w:tc>
      </w:tr>
      <w:tr w:rsidR="002F370B" w14:paraId="6ACD5E9F" w14:textId="77777777" w:rsidTr="00EA479F">
        <w:tc>
          <w:tcPr>
            <w:tcW w:w="2337" w:type="dxa"/>
            <w:vMerge/>
          </w:tcPr>
          <w:p w14:paraId="10349C30" w14:textId="77777777" w:rsidR="002F370B" w:rsidRDefault="002F370B" w:rsidP="00EA47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4D58A7FE" w14:textId="77777777" w:rsidR="002F370B" w:rsidRDefault="002F370B" w:rsidP="00EA4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ss-validated</w:t>
            </w:r>
          </w:p>
        </w:tc>
        <w:tc>
          <w:tcPr>
            <w:tcW w:w="2338" w:type="dxa"/>
          </w:tcPr>
          <w:p w14:paraId="5D318AD9" w14:textId="77777777" w:rsidR="002F370B" w:rsidRDefault="002F370B" w:rsidP="00EA47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4%</w:t>
            </w:r>
          </w:p>
        </w:tc>
        <w:tc>
          <w:tcPr>
            <w:tcW w:w="2338" w:type="dxa"/>
          </w:tcPr>
          <w:p w14:paraId="50A87CED" w14:textId="77777777" w:rsidR="002F370B" w:rsidRDefault="002F370B" w:rsidP="00EA47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7%</w:t>
            </w:r>
          </w:p>
        </w:tc>
      </w:tr>
      <w:tr w:rsidR="002F370B" w14:paraId="576E2185" w14:textId="77777777" w:rsidTr="00EA479F">
        <w:tc>
          <w:tcPr>
            <w:tcW w:w="2337" w:type="dxa"/>
            <w:vMerge w:val="restart"/>
          </w:tcPr>
          <w:p w14:paraId="63B3E163" w14:textId="77777777" w:rsidR="002F370B" w:rsidRDefault="002F370B" w:rsidP="00EA4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st two vs. lowest two levels</w:t>
            </w:r>
          </w:p>
        </w:tc>
        <w:tc>
          <w:tcPr>
            <w:tcW w:w="2337" w:type="dxa"/>
          </w:tcPr>
          <w:p w14:paraId="06DA74E6" w14:textId="77777777" w:rsidR="002F370B" w:rsidRDefault="002F370B" w:rsidP="00EA4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cases</w:t>
            </w:r>
          </w:p>
        </w:tc>
        <w:tc>
          <w:tcPr>
            <w:tcW w:w="2338" w:type="dxa"/>
          </w:tcPr>
          <w:p w14:paraId="05C35E8B" w14:textId="77777777" w:rsidR="002F370B" w:rsidRDefault="002F370B" w:rsidP="00EA47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%</w:t>
            </w:r>
          </w:p>
        </w:tc>
        <w:tc>
          <w:tcPr>
            <w:tcW w:w="2338" w:type="dxa"/>
          </w:tcPr>
          <w:p w14:paraId="330EBCCF" w14:textId="77777777" w:rsidR="002F370B" w:rsidRDefault="002F370B" w:rsidP="00EA47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2%</w:t>
            </w:r>
          </w:p>
        </w:tc>
      </w:tr>
      <w:tr w:rsidR="002F370B" w14:paraId="1605F426" w14:textId="77777777" w:rsidTr="00EA479F">
        <w:tc>
          <w:tcPr>
            <w:tcW w:w="2337" w:type="dxa"/>
            <w:vMerge/>
          </w:tcPr>
          <w:p w14:paraId="3708E0BB" w14:textId="77777777" w:rsidR="002F370B" w:rsidRDefault="002F370B" w:rsidP="00EA47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6AA2319C" w14:textId="77777777" w:rsidR="002F370B" w:rsidRDefault="002F370B" w:rsidP="00EA4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ss-validated</w:t>
            </w:r>
          </w:p>
        </w:tc>
        <w:tc>
          <w:tcPr>
            <w:tcW w:w="2338" w:type="dxa"/>
          </w:tcPr>
          <w:p w14:paraId="6B56190B" w14:textId="77777777" w:rsidR="002F370B" w:rsidRDefault="002F370B" w:rsidP="00EA47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1%</w:t>
            </w:r>
          </w:p>
        </w:tc>
        <w:tc>
          <w:tcPr>
            <w:tcW w:w="2338" w:type="dxa"/>
          </w:tcPr>
          <w:p w14:paraId="610B9FFF" w14:textId="77777777" w:rsidR="002F370B" w:rsidRDefault="002F370B" w:rsidP="00EA47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0%</w:t>
            </w:r>
          </w:p>
        </w:tc>
      </w:tr>
      <w:tr w:rsidR="002F370B" w14:paraId="7B6AB20C" w14:textId="77777777" w:rsidTr="00EA479F">
        <w:tc>
          <w:tcPr>
            <w:tcW w:w="2337" w:type="dxa"/>
            <w:vMerge w:val="restart"/>
          </w:tcPr>
          <w:p w14:paraId="7D74089A" w14:textId="77777777" w:rsidR="002F370B" w:rsidRDefault="002F370B" w:rsidP="00EA4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half vs. lower half</w:t>
            </w:r>
          </w:p>
        </w:tc>
        <w:tc>
          <w:tcPr>
            <w:tcW w:w="2337" w:type="dxa"/>
          </w:tcPr>
          <w:p w14:paraId="677B01FD" w14:textId="77777777" w:rsidR="002F370B" w:rsidRDefault="002F370B" w:rsidP="00EA4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cases</w:t>
            </w:r>
          </w:p>
        </w:tc>
        <w:tc>
          <w:tcPr>
            <w:tcW w:w="2338" w:type="dxa"/>
          </w:tcPr>
          <w:p w14:paraId="75084576" w14:textId="77777777" w:rsidR="002F370B" w:rsidRDefault="002F370B" w:rsidP="00EA47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7%</w:t>
            </w:r>
          </w:p>
        </w:tc>
        <w:tc>
          <w:tcPr>
            <w:tcW w:w="2338" w:type="dxa"/>
          </w:tcPr>
          <w:p w14:paraId="595DB80D" w14:textId="77777777" w:rsidR="002F370B" w:rsidRDefault="002F370B" w:rsidP="00EA47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2%</w:t>
            </w:r>
          </w:p>
        </w:tc>
      </w:tr>
      <w:tr w:rsidR="002F370B" w14:paraId="484FB9E2" w14:textId="77777777" w:rsidTr="00EA479F">
        <w:tc>
          <w:tcPr>
            <w:tcW w:w="2337" w:type="dxa"/>
            <w:vMerge/>
          </w:tcPr>
          <w:p w14:paraId="473D62B5" w14:textId="77777777" w:rsidR="002F370B" w:rsidRDefault="002F370B" w:rsidP="00EA47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19008669" w14:textId="77777777" w:rsidR="002F370B" w:rsidRDefault="002F370B" w:rsidP="00EA4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ss-validated</w:t>
            </w:r>
          </w:p>
        </w:tc>
        <w:tc>
          <w:tcPr>
            <w:tcW w:w="2338" w:type="dxa"/>
          </w:tcPr>
          <w:p w14:paraId="443116A7" w14:textId="77777777" w:rsidR="002F370B" w:rsidRDefault="002F370B" w:rsidP="00EA47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4%</w:t>
            </w:r>
          </w:p>
        </w:tc>
        <w:tc>
          <w:tcPr>
            <w:tcW w:w="2338" w:type="dxa"/>
          </w:tcPr>
          <w:p w14:paraId="2A3EDA76" w14:textId="77777777" w:rsidR="002F370B" w:rsidRDefault="002F370B" w:rsidP="00EA47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0%</w:t>
            </w:r>
          </w:p>
        </w:tc>
      </w:tr>
    </w:tbl>
    <w:p w14:paraId="359AE4D9" w14:textId="77777777" w:rsidR="002F370B" w:rsidRDefault="002F370B" w:rsidP="002F37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B09369" w14:textId="77777777" w:rsidR="00CA1E2E" w:rsidRDefault="00CA1E2E" w:rsidP="003C46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3A23E5" w14:textId="378008E9" w:rsidR="00700C29" w:rsidRDefault="00B5538C" w:rsidP="00700C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="00700C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="00700C29">
        <w:rPr>
          <w:rFonts w:ascii="Times New Roman" w:hAnsi="Times New Roman" w:cs="Times New Roman"/>
          <w:sz w:val="24"/>
          <w:szCs w:val="24"/>
        </w:rPr>
        <w:t xml:space="preserve">. Correlation pattern of </w:t>
      </w:r>
      <w:proofErr w:type="spellStart"/>
      <w:r w:rsidR="00700C29">
        <w:rPr>
          <w:rFonts w:ascii="Times New Roman" w:hAnsi="Times New Roman" w:cs="Times New Roman"/>
          <w:sz w:val="24"/>
          <w:szCs w:val="24"/>
        </w:rPr>
        <w:t>AgileBrain</w:t>
      </w:r>
      <w:proofErr w:type="spellEnd"/>
      <w:r w:rsidR="00700C29">
        <w:rPr>
          <w:rFonts w:ascii="Times New Roman" w:hAnsi="Times New Roman" w:cs="Times New Roman"/>
          <w:sz w:val="24"/>
          <w:szCs w:val="24"/>
        </w:rPr>
        <w:t xml:space="preserve"> data with several wellbeing indicators</w:t>
      </w:r>
      <w:r w:rsidR="00175F7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55"/>
        <w:gridCol w:w="2160"/>
        <w:gridCol w:w="2070"/>
        <w:gridCol w:w="2065"/>
      </w:tblGrid>
      <w:tr w:rsidR="00700C29" w14:paraId="480D79F8" w14:textId="77777777" w:rsidTr="00700C29">
        <w:trPr>
          <w:trHeight w:val="503"/>
        </w:trPr>
        <w:tc>
          <w:tcPr>
            <w:tcW w:w="3055" w:type="dxa"/>
          </w:tcPr>
          <w:p w14:paraId="49E0086F" w14:textId="77777777" w:rsidR="00700C29" w:rsidRDefault="00700C29" w:rsidP="00EA47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5" w:type="dxa"/>
            <w:gridSpan w:val="3"/>
          </w:tcPr>
          <w:p w14:paraId="30445213" w14:textId="5E4F98F7" w:rsidR="00700C29" w:rsidRDefault="00700C29" w:rsidP="00EA47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ileBr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mmary metrics</w:t>
            </w:r>
          </w:p>
        </w:tc>
      </w:tr>
      <w:tr w:rsidR="00700C29" w14:paraId="4163B63C" w14:textId="7B75F827" w:rsidTr="00700C29">
        <w:trPr>
          <w:trHeight w:val="503"/>
        </w:trPr>
        <w:tc>
          <w:tcPr>
            <w:tcW w:w="3055" w:type="dxa"/>
          </w:tcPr>
          <w:p w14:paraId="17373143" w14:textId="7A24624A" w:rsidR="00700C29" w:rsidRDefault="00700C29" w:rsidP="00700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 wellbeing indicators</w:t>
            </w:r>
          </w:p>
        </w:tc>
        <w:tc>
          <w:tcPr>
            <w:tcW w:w="2160" w:type="dxa"/>
          </w:tcPr>
          <w:p w14:paraId="3B6987E5" w14:textId="5C9B619E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ation</w:t>
            </w:r>
          </w:p>
        </w:tc>
        <w:tc>
          <w:tcPr>
            <w:tcW w:w="2070" w:type="dxa"/>
          </w:tcPr>
          <w:p w14:paraId="5A8F2AA4" w14:textId="5D912AA3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ence</w:t>
            </w:r>
          </w:p>
        </w:tc>
        <w:tc>
          <w:tcPr>
            <w:tcW w:w="2065" w:type="dxa"/>
          </w:tcPr>
          <w:p w14:paraId="77BDD851" w14:textId="31029092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being index</w:t>
            </w:r>
          </w:p>
        </w:tc>
      </w:tr>
      <w:tr w:rsidR="00700C29" w14:paraId="3D8E976C" w14:textId="492087D9" w:rsidTr="00700C29">
        <w:tc>
          <w:tcPr>
            <w:tcW w:w="3055" w:type="dxa"/>
          </w:tcPr>
          <w:p w14:paraId="7077EAEF" w14:textId="747D0363" w:rsidR="00700C29" w:rsidRDefault="00700C29" w:rsidP="00EA4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Q-9</w:t>
            </w:r>
          </w:p>
        </w:tc>
        <w:tc>
          <w:tcPr>
            <w:tcW w:w="2160" w:type="dxa"/>
          </w:tcPr>
          <w:p w14:paraId="437CC324" w14:textId="10D46484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245720B5" w14:textId="6B0CE63F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5" w:type="dxa"/>
          </w:tcPr>
          <w:p w14:paraId="00086362" w14:textId="68EA01EF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00C29" w14:paraId="5CE6326F" w14:textId="5CD94805" w:rsidTr="00700C29">
        <w:tc>
          <w:tcPr>
            <w:tcW w:w="3055" w:type="dxa"/>
          </w:tcPr>
          <w:p w14:paraId="049E5E64" w14:textId="72021958" w:rsidR="00700C29" w:rsidRDefault="00700C29" w:rsidP="00700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SD-10</w:t>
            </w:r>
          </w:p>
        </w:tc>
        <w:tc>
          <w:tcPr>
            <w:tcW w:w="2160" w:type="dxa"/>
          </w:tcPr>
          <w:p w14:paraId="4A97E5B0" w14:textId="3ECB553B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40537617" w14:textId="7D46FFE5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5" w:type="dxa"/>
          </w:tcPr>
          <w:p w14:paraId="16ACC21C" w14:textId="27D3FCA3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00C29" w14:paraId="615A7D00" w14:textId="7C9F6890" w:rsidTr="00700C29">
        <w:tc>
          <w:tcPr>
            <w:tcW w:w="3055" w:type="dxa"/>
          </w:tcPr>
          <w:p w14:paraId="0B42181C" w14:textId="4F533233" w:rsidR="00700C29" w:rsidRDefault="00700C29" w:rsidP="00700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D-7</w:t>
            </w:r>
          </w:p>
        </w:tc>
        <w:tc>
          <w:tcPr>
            <w:tcW w:w="2160" w:type="dxa"/>
          </w:tcPr>
          <w:p w14:paraId="01A394E3" w14:textId="22125242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7B936A1B" w14:textId="46EAB44A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5" w:type="dxa"/>
          </w:tcPr>
          <w:p w14:paraId="0A7B4597" w14:textId="351349C9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00C29" w14:paraId="1199DCD9" w14:textId="36296D46" w:rsidTr="00700C29">
        <w:tc>
          <w:tcPr>
            <w:tcW w:w="3055" w:type="dxa"/>
          </w:tcPr>
          <w:p w14:paraId="5D4E0B22" w14:textId="4CE3BB3F" w:rsidR="00700C29" w:rsidRDefault="00700C29" w:rsidP="00700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CLA-3</w:t>
            </w:r>
          </w:p>
        </w:tc>
        <w:tc>
          <w:tcPr>
            <w:tcW w:w="2160" w:type="dxa"/>
          </w:tcPr>
          <w:p w14:paraId="160DEECC" w14:textId="5A3A98E2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2F8EBA9D" w14:textId="6D7B577C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5" w:type="dxa"/>
          </w:tcPr>
          <w:p w14:paraId="6E51F1D7" w14:textId="2FD83306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00C29" w14:paraId="060D77E4" w14:textId="58B7B605" w:rsidTr="00700C29">
        <w:tc>
          <w:tcPr>
            <w:tcW w:w="3055" w:type="dxa"/>
          </w:tcPr>
          <w:p w14:paraId="404602E5" w14:textId="75248C2E" w:rsidR="00700C29" w:rsidRDefault="00700C29" w:rsidP="00700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S-10</w:t>
            </w:r>
          </w:p>
        </w:tc>
        <w:tc>
          <w:tcPr>
            <w:tcW w:w="2160" w:type="dxa"/>
          </w:tcPr>
          <w:p w14:paraId="58E9DE5C" w14:textId="156F85E9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70" w:type="dxa"/>
          </w:tcPr>
          <w:p w14:paraId="1F046117" w14:textId="7565454B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5" w:type="dxa"/>
          </w:tcPr>
          <w:p w14:paraId="1ACED3D5" w14:textId="492052CB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00C29" w14:paraId="065A50E9" w14:textId="0BA14915" w:rsidTr="00700C29">
        <w:tc>
          <w:tcPr>
            <w:tcW w:w="3055" w:type="dxa"/>
          </w:tcPr>
          <w:p w14:paraId="6983A263" w14:textId="7729EED7" w:rsidR="00700C29" w:rsidRDefault="00700C29" w:rsidP="00700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2160" w:type="dxa"/>
          </w:tcPr>
          <w:p w14:paraId="79F99ABC" w14:textId="1BAA29BE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77B21847" w14:textId="19D3245A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5" w:type="dxa"/>
          </w:tcPr>
          <w:p w14:paraId="457D4EAB" w14:textId="54265794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00C29" w14:paraId="4BFCCA2F" w14:textId="77777777" w:rsidTr="00700C29">
        <w:tc>
          <w:tcPr>
            <w:tcW w:w="3055" w:type="dxa"/>
          </w:tcPr>
          <w:p w14:paraId="3E751C9A" w14:textId="0F86C415" w:rsidR="00700C29" w:rsidRDefault="00700C29" w:rsidP="00700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gnosed neurodiversity</w:t>
            </w:r>
          </w:p>
        </w:tc>
        <w:tc>
          <w:tcPr>
            <w:tcW w:w="2160" w:type="dxa"/>
          </w:tcPr>
          <w:p w14:paraId="2DD715F7" w14:textId="1C320DF1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2F726C4A" w14:textId="66EAC3CC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5" w:type="dxa"/>
          </w:tcPr>
          <w:p w14:paraId="53B11844" w14:textId="57666138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00C29" w14:paraId="32F84F99" w14:textId="77777777" w:rsidTr="00700C29">
        <w:tc>
          <w:tcPr>
            <w:tcW w:w="3055" w:type="dxa"/>
          </w:tcPr>
          <w:p w14:paraId="13DD3414" w14:textId="7545F6C8" w:rsidR="00700C29" w:rsidRDefault="00700C29" w:rsidP="00700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HD symptoms</w:t>
            </w:r>
          </w:p>
        </w:tc>
        <w:tc>
          <w:tcPr>
            <w:tcW w:w="2160" w:type="dxa"/>
          </w:tcPr>
          <w:p w14:paraId="282391A6" w14:textId="1FA481FB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7797517D" w14:textId="6D398D45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5" w:type="dxa"/>
          </w:tcPr>
          <w:p w14:paraId="031E0D7E" w14:textId="53ED8D92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00C29" w14:paraId="6FFE94E2" w14:textId="77777777" w:rsidTr="00700C29">
        <w:tc>
          <w:tcPr>
            <w:tcW w:w="3055" w:type="dxa"/>
          </w:tcPr>
          <w:p w14:paraId="54922B60" w14:textId="3351E660" w:rsidR="00700C29" w:rsidRDefault="00700C29" w:rsidP="00700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uma</w:t>
            </w:r>
          </w:p>
        </w:tc>
        <w:tc>
          <w:tcPr>
            <w:tcW w:w="2160" w:type="dxa"/>
          </w:tcPr>
          <w:p w14:paraId="0696E41C" w14:textId="56EECFBE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65B9BEAA" w14:textId="28559CF0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5" w:type="dxa"/>
          </w:tcPr>
          <w:p w14:paraId="21D47E50" w14:textId="77725DC7" w:rsidR="00700C29" w:rsidRDefault="00700C29" w:rsidP="0070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364F065" w14:textId="5FC14B46" w:rsidR="00700C29" w:rsidRPr="00700C29" w:rsidRDefault="00700C29" w:rsidP="00700C2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Key: </w:t>
      </w:r>
      <w:r w:rsidRPr="00700C29">
        <w:rPr>
          <w:rFonts w:ascii="Times New Roman" w:hAnsi="Times New Roman" w:cs="Times New Roman"/>
          <w:sz w:val="20"/>
          <w:szCs w:val="20"/>
        </w:rPr>
        <w:t>+ = significant positive correlation; - = significant negative correlation; ns = non-significant</w:t>
      </w:r>
      <w:r w:rsidRPr="00700C29">
        <w:rPr>
          <w:rFonts w:ascii="Times New Roman" w:hAnsi="Times New Roman" w:cs="Times New Roman"/>
          <w:sz w:val="20"/>
          <w:szCs w:val="20"/>
        </w:rPr>
        <w:br/>
      </w:r>
    </w:p>
    <w:p w14:paraId="6424820A" w14:textId="77777777" w:rsidR="0008408F" w:rsidRDefault="0008408F" w:rsidP="003C46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993351" w14:textId="77777777" w:rsidR="0008408F" w:rsidRDefault="0008408F" w:rsidP="003C46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D1E29B" w14:textId="77777777" w:rsidR="0008408F" w:rsidRDefault="0008408F" w:rsidP="003C46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B36BE7" w14:textId="0329C06D" w:rsidR="005F283F" w:rsidRDefault="00B5538C" w:rsidP="005F28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66966746"/>
      <w:r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 w:rsidR="005F283F">
        <w:rPr>
          <w:rFonts w:ascii="Times New Roman" w:hAnsi="Times New Roman" w:cs="Times New Roman"/>
          <w:sz w:val="24"/>
          <w:szCs w:val="24"/>
        </w:rPr>
        <w:t xml:space="preserve">. </w:t>
      </w:r>
      <w:r w:rsidR="00A21BC1">
        <w:rPr>
          <w:rFonts w:ascii="Times New Roman" w:hAnsi="Times New Roman" w:cs="Times New Roman"/>
          <w:sz w:val="24"/>
          <w:szCs w:val="24"/>
        </w:rPr>
        <w:t xml:space="preserve">Theoretical and empirical </w:t>
      </w:r>
      <w:r w:rsidR="005F283F">
        <w:rPr>
          <w:rFonts w:ascii="Times New Roman" w:hAnsi="Times New Roman" w:cs="Times New Roman"/>
          <w:sz w:val="24"/>
          <w:szCs w:val="24"/>
        </w:rPr>
        <w:t>characteristics of 8 coping styles (Pilch et al., 2021)</w:t>
      </w:r>
      <w:r w:rsidR="00175F7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1972"/>
        <w:gridCol w:w="3647"/>
        <w:gridCol w:w="2288"/>
      </w:tblGrid>
      <w:tr w:rsidR="005F283F" w14:paraId="173E3181" w14:textId="77777777" w:rsidTr="00DF08D8">
        <w:trPr>
          <w:trHeight w:val="503"/>
        </w:trPr>
        <w:tc>
          <w:tcPr>
            <w:tcW w:w="1443" w:type="dxa"/>
          </w:tcPr>
          <w:bookmarkEnd w:id="1"/>
          <w:p w14:paraId="443F733B" w14:textId="01152827" w:rsidR="005F283F" w:rsidRDefault="005F283F" w:rsidP="005F2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oretical adaptiveness</w:t>
            </w:r>
          </w:p>
        </w:tc>
        <w:tc>
          <w:tcPr>
            <w:tcW w:w="1972" w:type="dxa"/>
          </w:tcPr>
          <w:p w14:paraId="51347114" w14:textId="700533FA" w:rsidR="005F283F" w:rsidRDefault="005F283F" w:rsidP="00887B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ing style</w:t>
            </w:r>
          </w:p>
        </w:tc>
        <w:tc>
          <w:tcPr>
            <w:tcW w:w="3647" w:type="dxa"/>
          </w:tcPr>
          <w:p w14:paraId="63E2F384" w14:textId="03E90960" w:rsidR="005F283F" w:rsidRDefault="005F283F" w:rsidP="00887B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2288" w:type="dxa"/>
          </w:tcPr>
          <w:p w14:paraId="6784C799" w14:textId="4484A54D" w:rsidR="0008408F" w:rsidRDefault="005F283F" w:rsidP="004B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ileBr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llbeing</w:t>
            </w:r>
            <w:r w:rsidR="004B04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08F">
              <w:rPr>
                <w:rFonts w:ascii="Times New Roman" w:hAnsi="Times New Roman" w:cs="Times New Roman"/>
                <w:sz w:val="24"/>
                <w:szCs w:val="24"/>
              </w:rPr>
              <w:t xml:space="preserve">index </w:t>
            </w:r>
            <w:r w:rsidR="004B0446">
              <w:rPr>
                <w:rFonts w:ascii="Times New Roman" w:hAnsi="Times New Roman" w:cs="Times New Roman"/>
                <w:sz w:val="24"/>
                <w:szCs w:val="24"/>
              </w:rPr>
              <w:t xml:space="preserve">among </w:t>
            </w:r>
            <w:r w:rsidR="0008408F">
              <w:rPr>
                <w:rFonts w:ascii="Times New Roman" w:hAnsi="Times New Roman" w:cs="Times New Roman"/>
                <w:sz w:val="24"/>
                <w:szCs w:val="24"/>
              </w:rPr>
              <w:t xml:space="preserve">users </w:t>
            </w:r>
          </w:p>
          <w:p w14:paraId="14A4F456" w14:textId="7950A8E5" w:rsidR="005F283F" w:rsidRDefault="0008408F" w:rsidP="004B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+ 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+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8408F" w14:paraId="542F3FC1" w14:textId="77777777" w:rsidTr="00DF08D8">
        <w:tc>
          <w:tcPr>
            <w:tcW w:w="1443" w:type="dxa"/>
            <w:vMerge w:val="restart"/>
          </w:tcPr>
          <w:p w14:paraId="58BC2435" w14:textId="0BDB377C" w:rsidR="0008408F" w:rsidRDefault="00DF08D8" w:rsidP="00084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aptive</w:t>
            </w:r>
          </w:p>
        </w:tc>
        <w:tc>
          <w:tcPr>
            <w:tcW w:w="1972" w:type="dxa"/>
          </w:tcPr>
          <w:p w14:paraId="44C5E829" w14:textId="3426BF05" w:rsidR="0008408F" w:rsidRDefault="0008408F" w:rsidP="00084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3647" w:type="dxa"/>
          </w:tcPr>
          <w:p w14:paraId="77683DBD" w14:textId="4D7AFA1B" w:rsidR="0008408F" w:rsidRDefault="0008408F" w:rsidP="00084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eking </w:t>
            </w:r>
            <w:r w:rsidRPr="005F283F">
              <w:rPr>
                <w:rFonts w:ascii="Times New Roman" w:hAnsi="Times New Roman" w:cs="Times New Roman"/>
                <w:sz w:val="24"/>
                <w:szCs w:val="24"/>
              </w:rPr>
              <w:t>help, comfort, and advice is adaptive as it provides emotional relief, practical assistance, and a sense of belonging</w:t>
            </w:r>
          </w:p>
        </w:tc>
        <w:tc>
          <w:tcPr>
            <w:tcW w:w="2288" w:type="dxa"/>
            <w:vAlign w:val="center"/>
          </w:tcPr>
          <w:p w14:paraId="75157B7C" w14:textId="01D9CF1B" w:rsidR="0008408F" w:rsidRDefault="0008408F" w:rsidP="00DF0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0.29</w:t>
            </w:r>
          </w:p>
        </w:tc>
      </w:tr>
      <w:tr w:rsidR="0008408F" w14:paraId="0B47E7B2" w14:textId="77777777" w:rsidTr="00DF08D8">
        <w:tc>
          <w:tcPr>
            <w:tcW w:w="1443" w:type="dxa"/>
            <w:vMerge/>
          </w:tcPr>
          <w:p w14:paraId="31F49BCC" w14:textId="4B77FCCC" w:rsidR="0008408F" w:rsidRDefault="0008408F" w:rsidP="00084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1009B40F" w14:textId="328C2F87" w:rsidR="0008408F" w:rsidRDefault="0008408F" w:rsidP="00084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rituality</w:t>
            </w:r>
          </w:p>
        </w:tc>
        <w:tc>
          <w:tcPr>
            <w:tcW w:w="3647" w:type="dxa"/>
          </w:tcPr>
          <w:p w14:paraId="5F4D59D8" w14:textId="47081D2B" w:rsidR="0008408F" w:rsidRDefault="0008408F" w:rsidP="00084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F283F">
              <w:rPr>
                <w:rFonts w:ascii="Times New Roman" w:hAnsi="Times New Roman" w:cs="Times New Roman"/>
                <w:sz w:val="24"/>
                <w:szCs w:val="24"/>
              </w:rPr>
              <w:t>an provide meaning, comfort, and a sense of community, which can enhance resilience and emotional well-being</w:t>
            </w:r>
          </w:p>
        </w:tc>
        <w:tc>
          <w:tcPr>
            <w:tcW w:w="2288" w:type="dxa"/>
            <w:vAlign w:val="center"/>
          </w:tcPr>
          <w:p w14:paraId="357CAEBA" w14:textId="1D53CD45" w:rsidR="0008408F" w:rsidRDefault="0008408F" w:rsidP="00DF0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0.13</w:t>
            </w:r>
          </w:p>
        </w:tc>
      </w:tr>
      <w:tr w:rsidR="0008408F" w14:paraId="135874A8" w14:textId="77777777" w:rsidTr="00DF08D8">
        <w:tc>
          <w:tcPr>
            <w:tcW w:w="1443" w:type="dxa"/>
            <w:vMerge/>
          </w:tcPr>
          <w:p w14:paraId="4BD9373A" w14:textId="77777777" w:rsidR="0008408F" w:rsidRPr="0011735A" w:rsidRDefault="0008408F" w:rsidP="00084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672898F0" w14:textId="5929A0AA" w:rsidR="0008408F" w:rsidRDefault="0008408F" w:rsidP="00084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lem-focused</w:t>
            </w:r>
          </w:p>
        </w:tc>
        <w:tc>
          <w:tcPr>
            <w:tcW w:w="3647" w:type="dxa"/>
          </w:tcPr>
          <w:p w14:paraId="1B802C78" w14:textId="2D0580A3" w:rsidR="0008408F" w:rsidRDefault="0008408F" w:rsidP="00084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5F283F">
              <w:rPr>
                <w:rFonts w:ascii="Times New Roman" w:hAnsi="Times New Roman" w:cs="Times New Roman"/>
                <w:sz w:val="24"/>
                <w:szCs w:val="24"/>
              </w:rPr>
              <w:t xml:space="preserve">nvolves directly addressing and managing the stressor, aiming to resol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ot causes</w:t>
            </w:r>
            <w:r w:rsidRPr="005F283F">
              <w:rPr>
                <w:rFonts w:ascii="Times New Roman" w:hAnsi="Times New Roman" w:cs="Times New Roman"/>
                <w:sz w:val="24"/>
                <w:szCs w:val="24"/>
              </w:rPr>
              <w:t>​</w:t>
            </w:r>
          </w:p>
        </w:tc>
        <w:tc>
          <w:tcPr>
            <w:tcW w:w="2288" w:type="dxa"/>
            <w:vAlign w:val="center"/>
          </w:tcPr>
          <w:p w14:paraId="1F36C60C" w14:textId="4724AFC0" w:rsidR="0008408F" w:rsidRDefault="0008408F" w:rsidP="00DF0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</w:tr>
      <w:tr w:rsidR="0008408F" w14:paraId="6D082BB9" w14:textId="77777777" w:rsidTr="00DF08D8">
        <w:tc>
          <w:tcPr>
            <w:tcW w:w="1443" w:type="dxa"/>
            <w:vMerge/>
          </w:tcPr>
          <w:p w14:paraId="47FDE66C" w14:textId="0235DC14" w:rsidR="0008408F" w:rsidRPr="0011735A" w:rsidRDefault="0008408F" w:rsidP="00084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727D9ECA" w14:textId="0456EC12" w:rsidR="0008408F" w:rsidRDefault="0008408F" w:rsidP="00084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3647" w:type="dxa"/>
          </w:tcPr>
          <w:p w14:paraId="58419841" w14:textId="6A700FB4" w:rsidR="0008408F" w:rsidRDefault="0008408F" w:rsidP="00084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F283F">
              <w:rPr>
                <w:rFonts w:ascii="Times New Roman" w:hAnsi="Times New Roman" w:cs="Times New Roman"/>
                <w:sz w:val="24"/>
                <w:szCs w:val="24"/>
              </w:rPr>
              <w:t>cknowledging the reality of a situation and coming to terms with 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283F">
              <w:rPr>
                <w:rFonts w:ascii="Times New Roman" w:hAnsi="Times New Roman" w:cs="Times New Roman"/>
                <w:sz w:val="24"/>
                <w:szCs w:val="24"/>
              </w:rPr>
              <w:t>can reduce emotional distress and help focus on controllable aspects</w:t>
            </w:r>
          </w:p>
        </w:tc>
        <w:tc>
          <w:tcPr>
            <w:tcW w:w="2288" w:type="dxa"/>
            <w:vAlign w:val="center"/>
          </w:tcPr>
          <w:p w14:paraId="677ACC9A" w14:textId="45721285" w:rsidR="0008408F" w:rsidRDefault="0008408F" w:rsidP="00DF0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</w:tr>
      <w:tr w:rsidR="0008408F" w14:paraId="6E109D1D" w14:textId="77777777" w:rsidTr="00DF08D8">
        <w:trPr>
          <w:trHeight w:val="562"/>
        </w:trPr>
        <w:tc>
          <w:tcPr>
            <w:tcW w:w="1443" w:type="dxa"/>
          </w:tcPr>
          <w:p w14:paraId="70A17A7D" w14:textId="4A4AF285" w:rsidR="0008408F" w:rsidRDefault="0008408F" w:rsidP="00084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972" w:type="dxa"/>
          </w:tcPr>
          <w:p w14:paraId="7DE4FA47" w14:textId="18CFBCF6" w:rsidR="0008408F" w:rsidRDefault="0008408F" w:rsidP="00084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raction</w:t>
            </w:r>
          </w:p>
        </w:tc>
        <w:tc>
          <w:tcPr>
            <w:tcW w:w="3647" w:type="dxa"/>
          </w:tcPr>
          <w:p w14:paraId="54627326" w14:textId="5C40F351" w:rsidR="0008408F" w:rsidRDefault="0008408F" w:rsidP="00084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83F">
              <w:rPr>
                <w:rFonts w:ascii="Times New Roman" w:hAnsi="Times New Roman" w:cs="Times New Roman"/>
                <w:sz w:val="24"/>
                <w:szCs w:val="24"/>
              </w:rPr>
              <w:t>Distraction can be adaptive in the short term to prevent overwhelm but becomes maladaptive if it prevents addressing the root causes of stress</w:t>
            </w:r>
          </w:p>
        </w:tc>
        <w:tc>
          <w:tcPr>
            <w:tcW w:w="2288" w:type="dxa"/>
            <w:vAlign w:val="center"/>
          </w:tcPr>
          <w:p w14:paraId="5FE84E4C" w14:textId="35B71EE6" w:rsidR="0008408F" w:rsidRDefault="0008408F" w:rsidP="00DF0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0.11</w:t>
            </w:r>
          </w:p>
        </w:tc>
      </w:tr>
      <w:tr w:rsidR="00DF08D8" w14:paraId="7E75CF2E" w14:textId="77777777" w:rsidTr="00DF08D8">
        <w:tc>
          <w:tcPr>
            <w:tcW w:w="1443" w:type="dxa"/>
            <w:vMerge w:val="restart"/>
          </w:tcPr>
          <w:p w14:paraId="3FC8FC1D" w14:textId="789480E6" w:rsidR="00DF08D8" w:rsidRDefault="00DF08D8" w:rsidP="00DF0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daptive</w:t>
            </w:r>
          </w:p>
        </w:tc>
        <w:tc>
          <w:tcPr>
            <w:tcW w:w="1972" w:type="dxa"/>
          </w:tcPr>
          <w:p w14:paraId="1C7CC2A6" w14:textId="6BADA37C" w:rsidR="00DF08D8" w:rsidRDefault="00DF08D8" w:rsidP="00DF0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izing</w:t>
            </w:r>
          </w:p>
        </w:tc>
        <w:tc>
          <w:tcPr>
            <w:tcW w:w="3647" w:type="dxa"/>
          </w:tcPr>
          <w:p w14:paraId="7944132C" w14:textId="7F65ACED" w:rsidR="00DF08D8" w:rsidRDefault="00DF08D8" w:rsidP="00DF0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F283F">
              <w:rPr>
                <w:rFonts w:ascii="Times New Roman" w:hAnsi="Times New Roman" w:cs="Times New Roman"/>
                <w:sz w:val="24"/>
                <w:szCs w:val="24"/>
              </w:rPr>
              <w:t>laming others or external factors for one's probl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283F">
              <w:rPr>
                <w:rFonts w:ascii="Times New Roman" w:hAnsi="Times New Roman" w:cs="Times New Roman"/>
                <w:sz w:val="24"/>
                <w:szCs w:val="24"/>
              </w:rPr>
              <w:t>prevents personal growth and can lead to conflicts and unresolved issues</w:t>
            </w:r>
          </w:p>
        </w:tc>
        <w:tc>
          <w:tcPr>
            <w:tcW w:w="2288" w:type="dxa"/>
            <w:vAlign w:val="center"/>
          </w:tcPr>
          <w:p w14:paraId="43A07A04" w14:textId="7AA7FB0D" w:rsidR="00DF08D8" w:rsidRDefault="00DF08D8" w:rsidP="00DF0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</w:tr>
      <w:tr w:rsidR="00DF08D8" w14:paraId="60A35FE7" w14:textId="77777777" w:rsidTr="00DF08D8">
        <w:tc>
          <w:tcPr>
            <w:tcW w:w="1443" w:type="dxa"/>
            <w:vMerge/>
          </w:tcPr>
          <w:p w14:paraId="61128260" w14:textId="77777777" w:rsidR="00DF08D8" w:rsidRDefault="00DF08D8" w:rsidP="00DF0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1E2074C5" w14:textId="4EEFE4AA" w:rsidR="00DF08D8" w:rsidRDefault="00DF08D8" w:rsidP="00DF0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oidant</w:t>
            </w:r>
          </w:p>
        </w:tc>
        <w:tc>
          <w:tcPr>
            <w:tcW w:w="3647" w:type="dxa"/>
          </w:tcPr>
          <w:p w14:paraId="5E2C5F83" w14:textId="64241E27" w:rsidR="00DF08D8" w:rsidRDefault="00DF08D8" w:rsidP="00DF0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F283F">
              <w:rPr>
                <w:rFonts w:ascii="Times New Roman" w:hAnsi="Times New Roman" w:cs="Times New Roman"/>
                <w:sz w:val="24"/>
                <w:szCs w:val="24"/>
              </w:rPr>
              <w:t>an lead to unresolved issues and increased stress over time</w:t>
            </w:r>
          </w:p>
        </w:tc>
        <w:tc>
          <w:tcPr>
            <w:tcW w:w="2288" w:type="dxa"/>
            <w:vAlign w:val="center"/>
          </w:tcPr>
          <w:p w14:paraId="67591C66" w14:textId="58A5BA8C" w:rsidR="00DF08D8" w:rsidRDefault="00DF08D8" w:rsidP="00DF0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</w:tr>
      <w:tr w:rsidR="00DF08D8" w14:paraId="6182D927" w14:textId="77777777" w:rsidTr="00DF08D8">
        <w:tc>
          <w:tcPr>
            <w:tcW w:w="1443" w:type="dxa"/>
            <w:vMerge/>
          </w:tcPr>
          <w:p w14:paraId="0F30B774" w14:textId="77777777" w:rsidR="00DF08D8" w:rsidRDefault="00DF08D8" w:rsidP="00DF0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5AFA918D" w14:textId="017E0365" w:rsidR="00DF08D8" w:rsidRDefault="00DF08D8" w:rsidP="00DF0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blame</w:t>
            </w:r>
          </w:p>
        </w:tc>
        <w:tc>
          <w:tcPr>
            <w:tcW w:w="3647" w:type="dxa"/>
          </w:tcPr>
          <w:p w14:paraId="59AEBD74" w14:textId="5F04A77A" w:rsidR="00DF08D8" w:rsidRDefault="00DF08D8" w:rsidP="00DF0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es</w:t>
            </w:r>
            <w:r w:rsidRPr="005F283F">
              <w:rPr>
                <w:rFonts w:ascii="Times New Roman" w:hAnsi="Times New Roman" w:cs="Times New Roman"/>
                <w:sz w:val="24"/>
                <w:szCs w:val="24"/>
              </w:rPr>
              <w:t xml:space="preserve"> guilt, shame, and lowered self-esteem, which can exacerbate stress and hinder effective problem-solving​</w:t>
            </w:r>
          </w:p>
        </w:tc>
        <w:tc>
          <w:tcPr>
            <w:tcW w:w="2288" w:type="dxa"/>
            <w:vAlign w:val="center"/>
          </w:tcPr>
          <w:p w14:paraId="1FA6EA9A" w14:textId="76877FC8" w:rsidR="00DF08D8" w:rsidRDefault="00DF08D8" w:rsidP="00DF0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8</w:t>
            </w:r>
          </w:p>
        </w:tc>
      </w:tr>
    </w:tbl>
    <w:p w14:paraId="2BAC340D" w14:textId="77777777" w:rsidR="005F283F" w:rsidRDefault="005F283F" w:rsidP="003C46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63B923FC" w14:textId="77777777" w:rsidR="0011735A" w:rsidRDefault="0011735A" w:rsidP="003C46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1735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EF5ECC" w14:textId="77777777" w:rsidR="00025582" w:rsidRDefault="00025582" w:rsidP="00295D21">
      <w:pPr>
        <w:spacing w:after="0" w:line="240" w:lineRule="auto"/>
      </w:pPr>
      <w:r>
        <w:separator/>
      </w:r>
    </w:p>
  </w:endnote>
  <w:endnote w:type="continuationSeparator" w:id="0">
    <w:p w14:paraId="2D23BB81" w14:textId="77777777" w:rsidR="00025582" w:rsidRDefault="00025582" w:rsidP="00295D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A0F871" w14:textId="77777777" w:rsidR="00025582" w:rsidRDefault="00025582" w:rsidP="00295D21">
      <w:pPr>
        <w:spacing w:after="0" w:line="240" w:lineRule="auto"/>
      </w:pPr>
      <w:r>
        <w:separator/>
      </w:r>
    </w:p>
  </w:footnote>
  <w:footnote w:type="continuationSeparator" w:id="0">
    <w:p w14:paraId="2353F1B6" w14:textId="77777777" w:rsidR="00025582" w:rsidRDefault="00025582" w:rsidP="00295D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F0D9AA" w14:textId="04CA24A2" w:rsidR="00513FA8" w:rsidRDefault="007230CA">
    <w:pPr>
      <w:pStyle w:val="Header"/>
      <w:jc w:val="right"/>
    </w:pPr>
    <w:r>
      <w:t>VALIDATION OF IMAGE ELICITATION TASK AS WELL-BEING INDICATO</w:t>
    </w:r>
    <w:r w:rsidR="00767136">
      <w:t>R</w:t>
    </w:r>
    <w:r w:rsidR="00513FA8">
      <w:tab/>
    </w:r>
    <w:r w:rsidR="00513FA8">
      <w:tab/>
    </w:r>
    <w:sdt>
      <w:sdtPr>
        <w:id w:val="128298954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513FA8">
          <w:fldChar w:fldCharType="begin"/>
        </w:r>
        <w:r w:rsidR="00513FA8">
          <w:instrText xml:space="preserve"> PAGE   \* MERGEFORMAT </w:instrText>
        </w:r>
        <w:r w:rsidR="00513FA8">
          <w:fldChar w:fldCharType="separate"/>
        </w:r>
        <w:r w:rsidR="00D94DE2">
          <w:rPr>
            <w:noProof/>
          </w:rPr>
          <w:t>24</w:t>
        </w:r>
        <w:r w:rsidR="00513FA8">
          <w:rPr>
            <w:noProof/>
          </w:rPr>
          <w:fldChar w:fldCharType="end"/>
        </w:r>
      </w:sdtContent>
    </w:sdt>
  </w:p>
  <w:p w14:paraId="5466B2C3" w14:textId="46C335B9" w:rsidR="00513FA8" w:rsidRDefault="00513FA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FB19AF"/>
    <w:multiLevelType w:val="hybridMultilevel"/>
    <w:tmpl w:val="2718080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5C4B90"/>
    <w:multiLevelType w:val="hybridMultilevel"/>
    <w:tmpl w:val="411C6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0B74E2"/>
    <w:multiLevelType w:val="hybridMultilevel"/>
    <w:tmpl w:val="2E3C13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5A2FFF"/>
    <w:multiLevelType w:val="hybridMultilevel"/>
    <w:tmpl w:val="2E3C13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FC3271"/>
    <w:multiLevelType w:val="hybridMultilevel"/>
    <w:tmpl w:val="3000F8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AF535C"/>
    <w:multiLevelType w:val="hybridMultilevel"/>
    <w:tmpl w:val="CEA641A8"/>
    <w:lvl w:ilvl="0" w:tplc="E98AEE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9C5BC9"/>
    <w:multiLevelType w:val="hybridMultilevel"/>
    <w:tmpl w:val="086A2068"/>
    <w:lvl w:ilvl="0" w:tplc="F41C9C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7CCE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38A80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B2D9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705D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E090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88C2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04CE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F62DA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3427EF"/>
    <w:multiLevelType w:val="hybridMultilevel"/>
    <w:tmpl w:val="2E3C13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FE60A3"/>
    <w:multiLevelType w:val="hybridMultilevel"/>
    <w:tmpl w:val="123E525A"/>
    <w:lvl w:ilvl="0" w:tplc="04090001">
      <w:start w:val="1"/>
      <w:numFmt w:val="bullet"/>
      <w:lvlText w:val=""/>
      <w:lvlJc w:val="left"/>
      <w:pPr>
        <w:ind w:left="77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2" w:hanging="360"/>
      </w:pPr>
      <w:rPr>
        <w:rFonts w:ascii="Wingdings" w:hAnsi="Wingdings" w:hint="default"/>
      </w:rPr>
    </w:lvl>
  </w:abstractNum>
  <w:abstractNum w:abstractNumId="9" w15:restartNumberingAfterBreak="0">
    <w:nsid w:val="527C1806"/>
    <w:multiLevelType w:val="hybridMultilevel"/>
    <w:tmpl w:val="8838774C"/>
    <w:lvl w:ilvl="0" w:tplc="672EB3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24F87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AAD9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FE2F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743D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2FC51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08EC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5C0F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90CD14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9315FA"/>
    <w:multiLevelType w:val="hybridMultilevel"/>
    <w:tmpl w:val="2E3C13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55500E"/>
    <w:multiLevelType w:val="hybridMultilevel"/>
    <w:tmpl w:val="2DDA6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06486D"/>
    <w:multiLevelType w:val="hybridMultilevel"/>
    <w:tmpl w:val="65C21AC4"/>
    <w:lvl w:ilvl="0" w:tplc="2CB468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C65289E"/>
    <w:multiLevelType w:val="hybridMultilevel"/>
    <w:tmpl w:val="D4541E48"/>
    <w:lvl w:ilvl="0" w:tplc="0CF441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AA0D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D8C6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AA97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0EEB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F4283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C065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88C9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0CE28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3082697">
    <w:abstractNumId w:val="8"/>
  </w:num>
  <w:num w:numId="2" w16cid:durableId="1337616972">
    <w:abstractNumId w:val="2"/>
  </w:num>
  <w:num w:numId="3" w16cid:durableId="2036231239">
    <w:abstractNumId w:val="10"/>
  </w:num>
  <w:num w:numId="4" w16cid:durableId="1588462406">
    <w:abstractNumId w:val="7"/>
  </w:num>
  <w:num w:numId="5" w16cid:durableId="951398979">
    <w:abstractNumId w:val="3"/>
  </w:num>
  <w:num w:numId="6" w16cid:durableId="550270515">
    <w:abstractNumId w:val="0"/>
  </w:num>
  <w:num w:numId="7" w16cid:durableId="1425958874">
    <w:abstractNumId w:val="5"/>
  </w:num>
  <w:num w:numId="8" w16cid:durableId="521553902">
    <w:abstractNumId w:val="12"/>
  </w:num>
  <w:num w:numId="9" w16cid:durableId="1776440759">
    <w:abstractNumId w:val="9"/>
  </w:num>
  <w:num w:numId="10" w16cid:durableId="391275594">
    <w:abstractNumId w:val="6"/>
  </w:num>
  <w:num w:numId="11" w16cid:durableId="1145899694">
    <w:abstractNumId w:val="13"/>
  </w:num>
  <w:num w:numId="12" w16cid:durableId="2036730703">
    <w:abstractNumId w:val="1"/>
  </w:num>
  <w:num w:numId="13" w16cid:durableId="1487167444">
    <w:abstractNumId w:val="11"/>
  </w:num>
  <w:num w:numId="14" w16cid:durableId="7886257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5DB8"/>
    <w:rsid w:val="000014D3"/>
    <w:rsid w:val="00004954"/>
    <w:rsid w:val="0000608C"/>
    <w:rsid w:val="00007949"/>
    <w:rsid w:val="00010BAC"/>
    <w:rsid w:val="00010EDF"/>
    <w:rsid w:val="00011EC1"/>
    <w:rsid w:val="000125FE"/>
    <w:rsid w:val="000130A0"/>
    <w:rsid w:val="0001401A"/>
    <w:rsid w:val="0002490E"/>
    <w:rsid w:val="00025582"/>
    <w:rsid w:val="000321A2"/>
    <w:rsid w:val="0003496C"/>
    <w:rsid w:val="00034A37"/>
    <w:rsid w:val="0003512B"/>
    <w:rsid w:val="000367B4"/>
    <w:rsid w:val="000371D4"/>
    <w:rsid w:val="0004151D"/>
    <w:rsid w:val="0004339D"/>
    <w:rsid w:val="00046A91"/>
    <w:rsid w:val="00047434"/>
    <w:rsid w:val="00047D91"/>
    <w:rsid w:val="00052646"/>
    <w:rsid w:val="00052CD9"/>
    <w:rsid w:val="00054240"/>
    <w:rsid w:val="00054F8C"/>
    <w:rsid w:val="0005560E"/>
    <w:rsid w:val="00056038"/>
    <w:rsid w:val="0005629B"/>
    <w:rsid w:val="00056D41"/>
    <w:rsid w:val="00061422"/>
    <w:rsid w:val="00065021"/>
    <w:rsid w:val="00065483"/>
    <w:rsid w:val="000663D4"/>
    <w:rsid w:val="000711B6"/>
    <w:rsid w:val="0007362F"/>
    <w:rsid w:val="0008408F"/>
    <w:rsid w:val="00090C69"/>
    <w:rsid w:val="00090CBB"/>
    <w:rsid w:val="00090F2D"/>
    <w:rsid w:val="00095F08"/>
    <w:rsid w:val="00096437"/>
    <w:rsid w:val="000A028E"/>
    <w:rsid w:val="000A036F"/>
    <w:rsid w:val="000A5239"/>
    <w:rsid w:val="000A6265"/>
    <w:rsid w:val="000A7213"/>
    <w:rsid w:val="000B0E42"/>
    <w:rsid w:val="000B2E00"/>
    <w:rsid w:val="000B6F11"/>
    <w:rsid w:val="000C0069"/>
    <w:rsid w:val="000C091F"/>
    <w:rsid w:val="000C17AB"/>
    <w:rsid w:val="000C3159"/>
    <w:rsid w:val="000C60CA"/>
    <w:rsid w:val="000C6C24"/>
    <w:rsid w:val="000C6DD7"/>
    <w:rsid w:val="000D3BCB"/>
    <w:rsid w:val="000D4E6C"/>
    <w:rsid w:val="000D6D1A"/>
    <w:rsid w:val="000D7626"/>
    <w:rsid w:val="000E0DBB"/>
    <w:rsid w:val="000E1535"/>
    <w:rsid w:val="000E3EBA"/>
    <w:rsid w:val="000E433A"/>
    <w:rsid w:val="000E4740"/>
    <w:rsid w:val="000F0411"/>
    <w:rsid w:val="000F5F75"/>
    <w:rsid w:val="0010013B"/>
    <w:rsid w:val="00102531"/>
    <w:rsid w:val="00102B59"/>
    <w:rsid w:val="001064C8"/>
    <w:rsid w:val="00111189"/>
    <w:rsid w:val="00114DE7"/>
    <w:rsid w:val="00114EA0"/>
    <w:rsid w:val="0011735A"/>
    <w:rsid w:val="001219A3"/>
    <w:rsid w:val="0013230D"/>
    <w:rsid w:val="00140662"/>
    <w:rsid w:val="00140E95"/>
    <w:rsid w:val="00143B6A"/>
    <w:rsid w:val="00144405"/>
    <w:rsid w:val="00144927"/>
    <w:rsid w:val="00152E3D"/>
    <w:rsid w:val="001534B1"/>
    <w:rsid w:val="00155410"/>
    <w:rsid w:val="00155907"/>
    <w:rsid w:val="001602A4"/>
    <w:rsid w:val="00160ECB"/>
    <w:rsid w:val="00160FB0"/>
    <w:rsid w:val="00163263"/>
    <w:rsid w:val="001654AE"/>
    <w:rsid w:val="00170F01"/>
    <w:rsid w:val="001726E4"/>
    <w:rsid w:val="00174CF0"/>
    <w:rsid w:val="00175F7D"/>
    <w:rsid w:val="0017701D"/>
    <w:rsid w:val="001813D8"/>
    <w:rsid w:val="00182A79"/>
    <w:rsid w:val="00183687"/>
    <w:rsid w:val="00183CB8"/>
    <w:rsid w:val="001840D1"/>
    <w:rsid w:val="001863FD"/>
    <w:rsid w:val="00186E2B"/>
    <w:rsid w:val="00193A69"/>
    <w:rsid w:val="00196BFA"/>
    <w:rsid w:val="001972F2"/>
    <w:rsid w:val="001A2E2C"/>
    <w:rsid w:val="001A3F0A"/>
    <w:rsid w:val="001A6152"/>
    <w:rsid w:val="001A632B"/>
    <w:rsid w:val="001A6772"/>
    <w:rsid w:val="001A72DD"/>
    <w:rsid w:val="001B2244"/>
    <w:rsid w:val="001B2FAF"/>
    <w:rsid w:val="001B53DD"/>
    <w:rsid w:val="001C09CD"/>
    <w:rsid w:val="001C2B7B"/>
    <w:rsid w:val="001C2EE6"/>
    <w:rsid w:val="001C412F"/>
    <w:rsid w:val="001C525E"/>
    <w:rsid w:val="001D5B5C"/>
    <w:rsid w:val="001D6578"/>
    <w:rsid w:val="001E28BC"/>
    <w:rsid w:val="001E36B6"/>
    <w:rsid w:val="001E3A63"/>
    <w:rsid w:val="001E423D"/>
    <w:rsid w:val="001E58CB"/>
    <w:rsid w:val="001E6B4C"/>
    <w:rsid w:val="001E6BBC"/>
    <w:rsid w:val="001F0F12"/>
    <w:rsid w:val="001F6636"/>
    <w:rsid w:val="001F6819"/>
    <w:rsid w:val="002024BC"/>
    <w:rsid w:val="002049E6"/>
    <w:rsid w:val="00204B80"/>
    <w:rsid w:val="00205717"/>
    <w:rsid w:val="00205C86"/>
    <w:rsid w:val="002121C5"/>
    <w:rsid w:val="00214706"/>
    <w:rsid w:val="00215B88"/>
    <w:rsid w:val="00216F86"/>
    <w:rsid w:val="00220DE5"/>
    <w:rsid w:val="00221730"/>
    <w:rsid w:val="0022199C"/>
    <w:rsid w:val="0022421A"/>
    <w:rsid w:val="00224468"/>
    <w:rsid w:val="00224644"/>
    <w:rsid w:val="00224BDD"/>
    <w:rsid w:val="002258AE"/>
    <w:rsid w:val="00233BB5"/>
    <w:rsid w:val="00234ED0"/>
    <w:rsid w:val="00235B05"/>
    <w:rsid w:val="00236946"/>
    <w:rsid w:val="00236A29"/>
    <w:rsid w:val="00240102"/>
    <w:rsid w:val="0024104D"/>
    <w:rsid w:val="002414BE"/>
    <w:rsid w:val="00241E5B"/>
    <w:rsid w:val="00246B04"/>
    <w:rsid w:val="002477DE"/>
    <w:rsid w:val="0025052C"/>
    <w:rsid w:val="002512C5"/>
    <w:rsid w:val="002570E1"/>
    <w:rsid w:val="00257603"/>
    <w:rsid w:val="00261081"/>
    <w:rsid w:val="00262422"/>
    <w:rsid w:val="00266376"/>
    <w:rsid w:val="00270827"/>
    <w:rsid w:val="00270C0C"/>
    <w:rsid w:val="00273353"/>
    <w:rsid w:val="00273F8A"/>
    <w:rsid w:val="0027442F"/>
    <w:rsid w:val="00274F64"/>
    <w:rsid w:val="00276512"/>
    <w:rsid w:val="0028159E"/>
    <w:rsid w:val="00284B9F"/>
    <w:rsid w:val="00285AB1"/>
    <w:rsid w:val="00285AC8"/>
    <w:rsid w:val="00287200"/>
    <w:rsid w:val="0029175A"/>
    <w:rsid w:val="00293F02"/>
    <w:rsid w:val="002952CB"/>
    <w:rsid w:val="00295D21"/>
    <w:rsid w:val="00296E0B"/>
    <w:rsid w:val="002A06D6"/>
    <w:rsid w:val="002A497D"/>
    <w:rsid w:val="002A4E21"/>
    <w:rsid w:val="002A593C"/>
    <w:rsid w:val="002B0BA2"/>
    <w:rsid w:val="002B45CE"/>
    <w:rsid w:val="002C3B44"/>
    <w:rsid w:val="002C4084"/>
    <w:rsid w:val="002C54A2"/>
    <w:rsid w:val="002C6A86"/>
    <w:rsid w:val="002C71F7"/>
    <w:rsid w:val="002D5759"/>
    <w:rsid w:val="002D75CA"/>
    <w:rsid w:val="002E00ED"/>
    <w:rsid w:val="002E0113"/>
    <w:rsid w:val="002E0E8D"/>
    <w:rsid w:val="002E1660"/>
    <w:rsid w:val="002E2A92"/>
    <w:rsid w:val="002E41C9"/>
    <w:rsid w:val="002E4701"/>
    <w:rsid w:val="002F1180"/>
    <w:rsid w:val="002F1567"/>
    <w:rsid w:val="002F370B"/>
    <w:rsid w:val="002F3FE0"/>
    <w:rsid w:val="002F50E8"/>
    <w:rsid w:val="003037BB"/>
    <w:rsid w:val="003114CE"/>
    <w:rsid w:val="00311528"/>
    <w:rsid w:val="00313300"/>
    <w:rsid w:val="00315162"/>
    <w:rsid w:val="00322F3F"/>
    <w:rsid w:val="00323E8D"/>
    <w:rsid w:val="0032653B"/>
    <w:rsid w:val="00326ECA"/>
    <w:rsid w:val="00330B74"/>
    <w:rsid w:val="00340BA0"/>
    <w:rsid w:val="00340EFB"/>
    <w:rsid w:val="0034222F"/>
    <w:rsid w:val="0034410A"/>
    <w:rsid w:val="0034632B"/>
    <w:rsid w:val="003503B4"/>
    <w:rsid w:val="003530A0"/>
    <w:rsid w:val="00353DB9"/>
    <w:rsid w:val="003559A1"/>
    <w:rsid w:val="00355E96"/>
    <w:rsid w:val="00365CD4"/>
    <w:rsid w:val="00366C86"/>
    <w:rsid w:val="00370D7D"/>
    <w:rsid w:val="003711D1"/>
    <w:rsid w:val="00372795"/>
    <w:rsid w:val="00380DA6"/>
    <w:rsid w:val="00385CFD"/>
    <w:rsid w:val="00391F8A"/>
    <w:rsid w:val="0039271D"/>
    <w:rsid w:val="003929AE"/>
    <w:rsid w:val="00394C57"/>
    <w:rsid w:val="0039722D"/>
    <w:rsid w:val="003A172F"/>
    <w:rsid w:val="003A3117"/>
    <w:rsid w:val="003B1F28"/>
    <w:rsid w:val="003B241C"/>
    <w:rsid w:val="003B3790"/>
    <w:rsid w:val="003B4F6C"/>
    <w:rsid w:val="003B6F20"/>
    <w:rsid w:val="003B6F47"/>
    <w:rsid w:val="003B7A00"/>
    <w:rsid w:val="003C34BB"/>
    <w:rsid w:val="003C39AB"/>
    <w:rsid w:val="003C3D2B"/>
    <w:rsid w:val="003C4626"/>
    <w:rsid w:val="003C4ECB"/>
    <w:rsid w:val="003C59C0"/>
    <w:rsid w:val="003C6727"/>
    <w:rsid w:val="003C7159"/>
    <w:rsid w:val="003C7F9A"/>
    <w:rsid w:val="003D5400"/>
    <w:rsid w:val="003D58F9"/>
    <w:rsid w:val="003E1CBA"/>
    <w:rsid w:val="003E54CF"/>
    <w:rsid w:val="003E5D12"/>
    <w:rsid w:val="003E7E33"/>
    <w:rsid w:val="003F0BDB"/>
    <w:rsid w:val="00401D6A"/>
    <w:rsid w:val="004043BA"/>
    <w:rsid w:val="00405BF4"/>
    <w:rsid w:val="00405FF3"/>
    <w:rsid w:val="00407A15"/>
    <w:rsid w:val="004109DC"/>
    <w:rsid w:val="00412DCB"/>
    <w:rsid w:val="0041322A"/>
    <w:rsid w:val="00413EFD"/>
    <w:rsid w:val="00422BDB"/>
    <w:rsid w:val="004246AC"/>
    <w:rsid w:val="00427AFA"/>
    <w:rsid w:val="00430DEC"/>
    <w:rsid w:val="00430F13"/>
    <w:rsid w:val="00430FF3"/>
    <w:rsid w:val="0043255B"/>
    <w:rsid w:val="00432BD1"/>
    <w:rsid w:val="004346EE"/>
    <w:rsid w:val="00437605"/>
    <w:rsid w:val="00437D39"/>
    <w:rsid w:val="00442ECD"/>
    <w:rsid w:val="00443B11"/>
    <w:rsid w:val="0044717A"/>
    <w:rsid w:val="00447A83"/>
    <w:rsid w:val="0045119E"/>
    <w:rsid w:val="00452D11"/>
    <w:rsid w:val="00453567"/>
    <w:rsid w:val="00454FBA"/>
    <w:rsid w:val="004557AF"/>
    <w:rsid w:val="00455C61"/>
    <w:rsid w:val="00460875"/>
    <w:rsid w:val="004608FD"/>
    <w:rsid w:val="00460988"/>
    <w:rsid w:val="0046342F"/>
    <w:rsid w:val="004703C5"/>
    <w:rsid w:val="004725E4"/>
    <w:rsid w:val="0047534F"/>
    <w:rsid w:val="00477396"/>
    <w:rsid w:val="00477605"/>
    <w:rsid w:val="00477BF6"/>
    <w:rsid w:val="00482B03"/>
    <w:rsid w:val="00482C7A"/>
    <w:rsid w:val="00482F67"/>
    <w:rsid w:val="00485291"/>
    <w:rsid w:val="00486781"/>
    <w:rsid w:val="00486C64"/>
    <w:rsid w:val="0049039B"/>
    <w:rsid w:val="004906C1"/>
    <w:rsid w:val="0049542D"/>
    <w:rsid w:val="0049610F"/>
    <w:rsid w:val="004961C9"/>
    <w:rsid w:val="004967DB"/>
    <w:rsid w:val="00497AF8"/>
    <w:rsid w:val="004A03FD"/>
    <w:rsid w:val="004A44E9"/>
    <w:rsid w:val="004A6096"/>
    <w:rsid w:val="004A6E8E"/>
    <w:rsid w:val="004A7314"/>
    <w:rsid w:val="004A73FF"/>
    <w:rsid w:val="004B03A7"/>
    <w:rsid w:val="004B0446"/>
    <w:rsid w:val="004B1F7C"/>
    <w:rsid w:val="004B5725"/>
    <w:rsid w:val="004B5B37"/>
    <w:rsid w:val="004B76E8"/>
    <w:rsid w:val="004C30EA"/>
    <w:rsid w:val="004C5BDB"/>
    <w:rsid w:val="004C6C53"/>
    <w:rsid w:val="004D11E5"/>
    <w:rsid w:val="004D3BC4"/>
    <w:rsid w:val="004D4959"/>
    <w:rsid w:val="004D4AAE"/>
    <w:rsid w:val="004D4B08"/>
    <w:rsid w:val="004D6AAB"/>
    <w:rsid w:val="004D7714"/>
    <w:rsid w:val="004E35B3"/>
    <w:rsid w:val="004E4FE8"/>
    <w:rsid w:val="004E52C1"/>
    <w:rsid w:val="004E6558"/>
    <w:rsid w:val="004F2975"/>
    <w:rsid w:val="004F431A"/>
    <w:rsid w:val="004F5254"/>
    <w:rsid w:val="004F663D"/>
    <w:rsid w:val="00500A88"/>
    <w:rsid w:val="00501F54"/>
    <w:rsid w:val="00502FBF"/>
    <w:rsid w:val="00505E4C"/>
    <w:rsid w:val="00513073"/>
    <w:rsid w:val="0051331F"/>
    <w:rsid w:val="00513320"/>
    <w:rsid w:val="00513FA8"/>
    <w:rsid w:val="00521217"/>
    <w:rsid w:val="0052147B"/>
    <w:rsid w:val="00521F5B"/>
    <w:rsid w:val="005234BE"/>
    <w:rsid w:val="00525A92"/>
    <w:rsid w:val="00526EE8"/>
    <w:rsid w:val="00530980"/>
    <w:rsid w:val="0053216A"/>
    <w:rsid w:val="005324B1"/>
    <w:rsid w:val="00532A4E"/>
    <w:rsid w:val="00536879"/>
    <w:rsid w:val="005407B5"/>
    <w:rsid w:val="00540B76"/>
    <w:rsid w:val="005411C7"/>
    <w:rsid w:val="005415C2"/>
    <w:rsid w:val="00541C18"/>
    <w:rsid w:val="0054308E"/>
    <w:rsid w:val="005431C1"/>
    <w:rsid w:val="0054692F"/>
    <w:rsid w:val="005506AD"/>
    <w:rsid w:val="00551934"/>
    <w:rsid w:val="00552E0B"/>
    <w:rsid w:val="00556A13"/>
    <w:rsid w:val="00564669"/>
    <w:rsid w:val="00565BF0"/>
    <w:rsid w:val="00566ADF"/>
    <w:rsid w:val="00567555"/>
    <w:rsid w:val="00570797"/>
    <w:rsid w:val="0057299C"/>
    <w:rsid w:val="00572CB5"/>
    <w:rsid w:val="005835D2"/>
    <w:rsid w:val="00583CF5"/>
    <w:rsid w:val="00591CC3"/>
    <w:rsid w:val="005937A9"/>
    <w:rsid w:val="00593A49"/>
    <w:rsid w:val="00595A58"/>
    <w:rsid w:val="005A36A8"/>
    <w:rsid w:val="005A76AA"/>
    <w:rsid w:val="005B7ECB"/>
    <w:rsid w:val="005C06ED"/>
    <w:rsid w:val="005C5B8C"/>
    <w:rsid w:val="005D03C5"/>
    <w:rsid w:val="005D266A"/>
    <w:rsid w:val="005E0AF0"/>
    <w:rsid w:val="005F15B5"/>
    <w:rsid w:val="005F283F"/>
    <w:rsid w:val="005F4E50"/>
    <w:rsid w:val="005F5B8A"/>
    <w:rsid w:val="00602E85"/>
    <w:rsid w:val="0060306E"/>
    <w:rsid w:val="0060310C"/>
    <w:rsid w:val="00603563"/>
    <w:rsid w:val="00604BD3"/>
    <w:rsid w:val="00611F85"/>
    <w:rsid w:val="00615274"/>
    <w:rsid w:val="00615698"/>
    <w:rsid w:val="00617112"/>
    <w:rsid w:val="00617D0E"/>
    <w:rsid w:val="0062001D"/>
    <w:rsid w:val="00620B86"/>
    <w:rsid w:val="00621EDE"/>
    <w:rsid w:val="00624A01"/>
    <w:rsid w:val="00627E75"/>
    <w:rsid w:val="00636557"/>
    <w:rsid w:val="00641685"/>
    <w:rsid w:val="00641F2F"/>
    <w:rsid w:val="006473C9"/>
    <w:rsid w:val="0064775D"/>
    <w:rsid w:val="00650308"/>
    <w:rsid w:val="00651704"/>
    <w:rsid w:val="00651F7D"/>
    <w:rsid w:val="0065272E"/>
    <w:rsid w:val="006544DE"/>
    <w:rsid w:val="00662CF9"/>
    <w:rsid w:val="00663C68"/>
    <w:rsid w:val="00664C92"/>
    <w:rsid w:val="006667C7"/>
    <w:rsid w:val="00672457"/>
    <w:rsid w:val="006747AC"/>
    <w:rsid w:val="00674993"/>
    <w:rsid w:val="0068027E"/>
    <w:rsid w:val="00681876"/>
    <w:rsid w:val="00684A18"/>
    <w:rsid w:val="0068644B"/>
    <w:rsid w:val="006877FF"/>
    <w:rsid w:val="00691A17"/>
    <w:rsid w:val="00692B3D"/>
    <w:rsid w:val="00693E03"/>
    <w:rsid w:val="00694987"/>
    <w:rsid w:val="006A1454"/>
    <w:rsid w:val="006A1B29"/>
    <w:rsid w:val="006A2508"/>
    <w:rsid w:val="006A2B71"/>
    <w:rsid w:val="006A4786"/>
    <w:rsid w:val="006A68FC"/>
    <w:rsid w:val="006B04E2"/>
    <w:rsid w:val="006B1135"/>
    <w:rsid w:val="006B577C"/>
    <w:rsid w:val="006B5F24"/>
    <w:rsid w:val="006B76E7"/>
    <w:rsid w:val="006C04C3"/>
    <w:rsid w:val="006C0BD2"/>
    <w:rsid w:val="006C5B05"/>
    <w:rsid w:val="006C7283"/>
    <w:rsid w:val="006C7C19"/>
    <w:rsid w:val="006C7D9C"/>
    <w:rsid w:val="006D4FDD"/>
    <w:rsid w:val="006D628A"/>
    <w:rsid w:val="006D7755"/>
    <w:rsid w:val="006E0285"/>
    <w:rsid w:val="006E1E9E"/>
    <w:rsid w:val="006E3098"/>
    <w:rsid w:val="006E44D3"/>
    <w:rsid w:val="006E7045"/>
    <w:rsid w:val="006F1D4D"/>
    <w:rsid w:val="006F4DEB"/>
    <w:rsid w:val="006F6F29"/>
    <w:rsid w:val="006F7545"/>
    <w:rsid w:val="00700C29"/>
    <w:rsid w:val="007024B3"/>
    <w:rsid w:val="00704504"/>
    <w:rsid w:val="007074A2"/>
    <w:rsid w:val="00710005"/>
    <w:rsid w:val="0071157B"/>
    <w:rsid w:val="00715929"/>
    <w:rsid w:val="007177DA"/>
    <w:rsid w:val="007207D4"/>
    <w:rsid w:val="0072084A"/>
    <w:rsid w:val="00720A5B"/>
    <w:rsid w:val="00720BDA"/>
    <w:rsid w:val="00721F72"/>
    <w:rsid w:val="007220E1"/>
    <w:rsid w:val="007223C7"/>
    <w:rsid w:val="007230CA"/>
    <w:rsid w:val="0073338F"/>
    <w:rsid w:val="007341DB"/>
    <w:rsid w:val="0073444A"/>
    <w:rsid w:val="007345EF"/>
    <w:rsid w:val="0073666B"/>
    <w:rsid w:val="00740D07"/>
    <w:rsid w:val="00740D2B"/>
    <w:rsid w:val="0074656F"/>
    <w:rsid w:val="00746C85"/>
    <w:rsid w:val="00747C5A"/>
    <w:rsid w:val="007508F4"/>
    <w:rsid w:val="007550F4"/>
    <w:rsid w:val="00755EDA"/>
    <w:rsid w:val="00757A38"/>
    <w:rsid w:val="00765139"/>
    <w:rsid w:val="00765DFA"/>
    <w:rsid w:val="00767136"/>
    <w:rsid w:val="00771341"/>
    <w:rsid w:val="00773C6D"/>
    <w:rsid w:val="007762CE"/>
    <w:rsid w:val="0078244D"/>
    <w:rsid w:val="00782966"/>
    <w:rsid w:val="00782D86"/>
    <w:rsid w:val="007835E0"/>
    <w:rsid w:val="0078395A"/>
    <w:rsid w:val="00786B4B"/>
    <w:rsid w:val="0078703D"/>
    <w:rsid w:val="0079033E"/>
    <w:rsid w:val="00792F90"/>
    <w:rsid w:val="00793159"/>
    <w:rsid w:val="0079507F"/>
    <w:rsid w:val="00796346"/>
    <w:rsid w:val="00796728"/>
    <w:rsid w:val="00797A3D"/>
    <w:rsid w:val="007A32FF"/>
    <w:rsid w:val="007A5328"/>
    <w:rsid w:val="007B1C2F"/>
    <w:rsid w:val="007B3C52"/>
    <w:rsid w:val="007B6554"/>
    <w:rsid w:val="007C2036"/>
    <w:rsid w:val="007C269E"/>
    <w:rsid w:val="007C2A87"/>
    <w:rsid w:val="007C4609"/>
    <w:rsid w:val="007C6BF1"/>
    <w:rsid w:val="007C79AD"/>
    <w:rsid w:val="007D04AF"/>
    <w:rsid w:val="007D0E2B"/>
    <w:rsid w:val="007D236E"/>
    <w:rsid w:val="007D39B0"/>
    <w:rsid w:val="007D54EF"/>
    <w:rsid w:val="007D5AD6"/>
    <w:rsid w:val="007D66B5"/>
    <w:rsid w:val="007E002C"/>
    <w:rsid w:val="007E0C16"/>
    <w:rsid w:val="007E36E4"/>
    <w:rsid w:val="007E38B3"/>
    <w:rsid w:val="007E3EF4"/>
    <w:rsid w:val="007E5D05"/>
    <w:rsid w:val="007E6120"/>
    <w:rsid w:val="007E7C85"/>
    <w:rsid w:val="007F051F"/>
    <w:rsid w:val="007F25A6"/>
    <w:rsid w:val="007F33F1"/>
    <w:rsid w:val="007F3833"/>
    <w:rsid w:val="007F3C87"/>
    <w:rsid w:val="007F6DEA"/>
    <w:rsid w:val="0080229B"/>
    <w:rsid w:val="008030F8"/>
    <w:rsid w:val="00803C14"/>
    <w:rsid w:val="00806026"/>
    <w:rsid w:val="008062A2"/>
    <w:rsid w:val="008062A5"/>
    <w:rsid w:val="00807005"/>
    <w:rsid w:val="008114F3"/>
    <w:rsid w:val="00811523"/>
    <w:rsid w:val="00811564"/>
    <w:rsid w:val="00811E54"/>
    <w:rsid w:val="008139F7"/>
    <w:rsid w:val="00815E4F"/>
    <w:rsid w:val="00816033"/>
    <w:rsid w:val="00817DD8"/>
    <w:rsid w:val="008201DF"/>
    <w:rsid w:val="00820D1D"/>
    <w:rsid w:val="0082199D"/>
    <w:rsid w:val="00821C49"/>
    <w:rsid w:val="00823D88"/>
    <w:rsid w:val="00824D9E"/>
    <w:rsid w:val="00826B1D"/>
    <w:rsid w:val="00827C45"/>
    <w:rsid w:val="00827CE3"/>
    <w:rsid w:val="0083087B"/>
    <w:rsid w:val="0083408E"/>
    <w:rsid w:val="00834D0C"/>
    <w:rsid w:val="00834E59"/>
    <w:rsid w:val="00837161"/>
    <w:rsid w:val="00837474"/>
    <w:rsid w:val="00841296"/>
    <w:rsid w:val="0084142D"/>
    <w:rsid w:val="00842035"/>
    <w:rsid w:val="00845572"/>
    <w:rsid w:val="0084667E"/>
    <w:rsid w:val="0085062C"/>
    <w:rsid w:val="00851267"/>
    <w:rsid w:val="008528E6"/>
    <w:rsid w:val="00856D5E"/>
    <w:rsid w:val="00860E73"/>
    <w:rsid w:val="00862946"/>
    <w:rsid w:val="00866A24"/>
    <w:rsid w:val="0086730C"/>
    <w:rsid w:val="0086785B"/>
    <w:rsid w:val="00867A4A"/>
    <w:rsid w:val="00872B2B"/>
    <w:rsid w:val="00874109"/>
    <w:rsid w:val="008801F0"/>
    <w:rsid w:val="00882ABB"/>
    <w:rsid w:val="00882D25"/>
    <w:rsid w:val="00883558"/>
    <w:rsid w:val="008835CD"/>
    <w:rsid w:val="008868A4"/>
    <w:rsid w:val="008900C7"/>
    <w:rsid w:val="0089011B"/>
    <w:rsid w:val="008903F8"/>
    <w:rsid w:val="00891326"/>
    <w:rsid w:val="008A1FDF"/>
    <w:rsid w:val="008A4208"/>
    <w:rsid w:val="008A5842"/>
    <w:rsid w:val="008A6D27"/>
    <w:rsid w:val="008A7476"/>
    <w:rsid w:val="008A7B1B"/>
    <w:rsid w:val="008B1287"/>
    <w:rsid w:val="008B1773"/>
    <w:rsid w:val="008B2A44"/>
    <w:rsid w:val="008B3C9E"/>
    <w:rsid w:val="008B5FAD"/>
    <w:rsid w:val="008C27AA"/>
    <w:rsid w:val="008C3385"/>
    <w:rsid w:val="008D0944"/>
    <w:rsid w:val="008D203B"/>
    <w:rsid w:val="008D3D21"/>
    <w:rsid w:val="008E5F30"/>
    <w:rsid w:val="008E5FB5"/>
    <w:rsid w:val="008F0154"/>
    <w:rsid w:val="008F0435"/>
    <w:rsid w:val="008F6549"/>
    <w:rsid w:val="008F72C6"/>
    <w:rsid w:val="008F74AF"/>
    <w:rsid w:val="008F7C5E"/>
    <w:rsid w:val="00905750"/>
    <w:rsid w:val="00911396"/>
    <w:rsid w:val="0091467E"/>
    <w:rsid w:val="009214F7"/>
    <w:rsid w:val="00922A8B"/>
    <w:rsid w:val="00922FA8"/>
    <w:rsid w:val="00927C21"/>
    <w:rsid w:val="00930982"/>
    <w:rsid w:val="00934E3B"/>
    <w:rsid w:val="0093523B"/>
    <w:rsid w:val="00935BE6"/>
    <w:rsid w:val="0093654C"/>
    <w:rsid w:val="009407D5"/>
    <w:rsid w:val="0094080B"/>
    <w:rsid w:val="00940A52"/>
    <w:rsid w:val="00943D65"/>
    <w:rsid w:val="00946257"/>
    <w:rsid w:val="00946C5B"/>
    <w:rsid w:val="00947AD3"/>
    <w:rsid w:val="00950872"/>
    <w:rsid w:val="009512D9"/>
    <w:rsid w:val="0095365D"/>
    <w:rsid w:val="0095666E"/>
    <w:rsid w:val="00957659"/>
    <w:rsid w:val="00957F3A"/>
    <w:rsid w:val="009617A7"/>
    <w:rsid w:val="00962D13"/>
    <w:rsid w:val="00963DAF"/>
    <w:rsid w:val="009643FE"/>
    <w:rsid w:val="0097032C"/>
    <w:rsid w:val="00971B94"/>
    <w:rsid w:val="00972119"/>
    <w:rsid w:val="00972657"/>
    <w:rsid w:val="00973161"/>
    <w:rsid w:val="00975074"/>
    <w:rsid w:val="00976D4E"/>
    <w:rsid w:val="00977F75"/>
    <w:rsid w:val="009804A4"/>
    <w:rsid w:val="009837BF"/>
    <w:rsid w:val="00983E9C"/>
    <w:rsid w:val="009849E0"/>
    <w:rsid w:val="00985E8D"/>
    <w:rsid w:val="00987B3D"/>
    <w:rsid w:val="0099103C"/>
    <w:rsid w:val="00992ECF"/>
    <w:rsid w:val="00996880"/>
    <w:rsid w:val="0099792E"/>
    <w:rsid w:val="009A024B"/>
    <w:rsid w:val="009A338A"/>
    <w:rsid w:val="009A4AB7"/>
    <w:rsid w:val="009A6568"/>
    <w:rsid w:val="009B1799"/>
    <w:rsid w:val="009B42ED"/>
    <w:rsid w:val="009B75C8"/>
    <w:rsid w:val="009B766E"/>
    <w:rsid w:val="009B7924"/>
    <w:rsid w:val="009C311A"/>
    <w:rsid w:val="009C3AD0"/>
    <w:rsid w:val="009C51F8"/>
    <w:rsid w:val="009C5981"/>
    <w:rsid w:val="009D414B"/>
    <w:rsid w:val="009D4740"/>
    <w:rsid w:val="009E3834"/>
    <w:rsid w:val="009E4619"/>
    <w:rsid w:val="009E4B48"/>
    <w:rsid w:val="009F015D"/>
    <w:rsid w:val="009F0C6D"/>
    <w:rsid w:val="009F2965"/>
    <w:rsid w:val="009F447E"/>
    <w:rsid w:val="009F6258"/>
    <w:rsid w:val="00A02F8A"/>
    <w:rsid w:val="00A0545D"/>
    <w:rsid w:val="00A05CD0"/>
    <w:rsid w:val="00A12623"/>
    <w:rsid w:val="00A15528"/>
    <w:rsid w:val="00A20D9A"/>
    <w:rsid w:val="00A21BC1"/>
    <w:rsid w:val="00A22A9B"/>
    <w:rsid w:val="00A22BC0"/>
    <w:rsid w:val="00A23ADC"/>
    <w:rsid w:val="00A25FC4"/>
    <w:rsid w:val="00A328A7"/>
    <w:rsid w:val="00A32E35"/>
    <w:rsid w:val="00A33E19"/>
    <w:rsid w:val="00A3426C"/>
    <w:rsid w:val="00A37FF4"/>
    <w:rsid w:val="00A40B9F"/>
    <w:rsid w:val="00A412D5"/>
    <w:rsid w:val="00A43032"/>
    <w:rsid w:val="00A44994"/>
    <w:rsid w:val="00A50117"/>
    <w:rsid w:val="00A51F0A"/>
    <w:rsid w:val="00A551FD"/>
    <w:rsid w:val="00A57979"/>
    <w:rsid w:val="00A57BD3"/>
    <w:rsid w:val="00A6205A"/>
    <w:rsid w:val="00A63B35"/>
    <w:rsid w:val="00A63BC0"/>
    <w:rsid w:val="00A64065"/>
    <w:rsid w:val="00A66130"/>
    <w:rsid w:val="00A663C6"/>
    <w:rsid w:val="00A7260F"/>
    <w:rsid w:val="00A72BAF"/>
    <w:rsid w:val="00A73B5D"/>
    <w:rsid w:val="00A77402"/>
    <w:rsid w:val="00A82691"/>
    <w:rsid w:val="00A84F0F"/>
    <w:rsid w:val="00A86588"/>
    <w:rsid w:val="00A87761"/>
    <w:rsid w:val="00A91F56"/>
    <w:rsid w:val="00A9336A"/>
    <w:rsid w:val="00A9476A"/>
    <w:rsid w:val="00A94CF1"/>
    <w:rsid w:val="00A95BEA"/>
    <w:rsid w:val="00A9605D"/>
    <w:rsid w:val="00A96892"/>
    <w:rsid w:val="00A9712D"/>
    <w:rsid w:val="00AA3850"/>
    <w:rsid w:val="00AA47F2"/>
    <w:rsid w:val="00AB384A"/>
    <w:rsid w:val="00AB49A0"/>
    <w:rsid w:val="00AB51EF"/>
    <w:rsid w:val="00AC10D5"/>
    <w:rsid w:val="00AC2538"/>
    <w:rsid w:val="00AC404A"/>
    <w:rsid w:val="00AC443A"/>
    <w:rsid w:val="00AC51FD"/>
    <w:rsid w:val="00AC6B33"/>
    <w:rsid w:val="00AD0BE5"/>
    <w:rsid w:val="00AD11AC"/>
    <w:rsid w:val="00AD2F05"/>
    <w:rsid w:val="00AD77A7"/>
    <w:rsid w:val="00AD7F7E"/>
    <w:rsid w:val="00AE0000"/>
    <w:rsid w:val="00AE06A5"/>
    <w:rsid w:val="00AE09CE"/>
    <w:rsid w:val="00AE1307"/>
    <w:rsid w:val="00AE2F5D"/>
    <w:rsid w:val="00AE6B28"/>
    <w:rsid w:val="00AF30A0"/>
    <w:rsid w:val="00AF5045"/>
    <w:rsid w:val="00AF6BAE"/>
    <w:rsid w:val="00AF7115"/>
    <w:rsid w:val="00B046D8"/>
    <w:rsid w:val="00B06B8D"/>
    <w:rsid w:val="00B1046F"/>
    <w:rsid w:val="00B11D3C"/>
    <w:rsid w:val="00B1637E"/>
    <w:rsid w:val="00B21E5F"/>
    <w:rsid w:val="00B2504C"/>
    <w:rsid w:val="00B260E4"/>
    <w:rsid w:val="00B27F72"/>
    <w:rsid w:val="00B30CD4"/>
    <w:rsid w:val="00B3370B"/>
    <w:rsid w:val="00B35656"/>
    <w:rsid w:val="00B37D7C"/>
    <w:rsid w:val="00B41175"/>
    <w:rsid w:val="00B44B14"/>
    <w:rsid w:val="00B4528F"/>
    <w:rsid w:val="00B51B24"/>
    <w:rsid w:val="00B526A7"/>
    <w:rsid w:val="00B531F5"/>
    <w:rsid w:val="00B54345"/>
    <w:rsid w:val="00B54EF0"/>
    <w:rsid w:val="00B5538C"/>
    <w:rsid w:val="00B562B8"/>
    <w:rsid w:val="00B62279"/>
    <w:rsid w:val="00B62609"/>
    <w:rsid w:val="00B6275C"/>
    <w:rsid w:val="00B66878"/>
    <w:rsid w:val="00B73DFB"/>
    <w:rsid w:val="00B750A2"/>
    <w:rsid w:val="00B82881"/>
    <w:rsid w:val="00B85478"/>
    <w:rsid w:val="00B85C75"/>
    <w:rsid w:val="00B91C6A"/>
    <w:rsid w:val="00B9259A"/>
    <w:rsid w:val="00B9270D"/>
    <w:rsid w:val="00B92A3C"/>
    <w:rsid w:val="00B937B4"/>
    <w:rsid w:val="00B93912"/>
    <w:rsid w:val="00B93D5E"/>
    <w:rsid w:val="00B952F2"/>
    <w:rsid w:val="00B95B38"/>
    <w:rsid w:val="00B96BCB"/>
    <w:rsid w:val="00BA0277"/>
    <w:rsid w:val="00BA1FAC"/>
    <w:rsid w:val="00BA6CF8"/>
    <w:rsid w:val="00BB073E"/>
    <w:rsid w:val="00BB0F81"/>
    <w:rsid w:val="00BB348F"/>
    <w:rsid w:val="00BB36DF"/>
    <w:rsid w:val="00BB462C"/>
    <w:rsid w:val="00BC00F9"/>
    <w:rsid w:val="00BC354F"/>
    <w:rsid w:val="00BC5BC7"/>
    <w:rsid w:val="00BC5E4C"/>
    <w:rsid w:val="00BD0776"/>
    <w:rsid w:val="00BD1038"/>
    <w:rsid w:val="00BD37C7"/>
    <w:rsid w:val="00BD4219"/>
    <w:rsid w:val="00BD501A"/>
    <w:rsid w:val="00BD58F6"/>
    <w:rsid w:val="00BD7076"/>
    <w:rsid w:val="00BE237D"/>
    <w:rsid w:val="00BE50FF"/>
    <w:rsid w:val="00BF42C4"/>
    <w:rsid w:val="00BF6FEC"/>
    <w:rsid w:val="00BF7827"/>
    <w:rsid w:val="00C002FB"/>
    <w:rsid w:val="00C00CA4"/>
    <w:rsid w:val="00C01397"/>
    <w:rsid w:val="00C039DC"/>
    <w:rsid w:val="00C041B9"/>
    <w:rsid w:val="00C11E9D"/>
    <w:rsid w:val="00C15F05"/>
    <w:rsid w:val="00C202F7"/>
    <w:rsid w:val="00C263B8"/>
    <w:rsid w:val="00C275E5"/>
    <w:rsid w:val="00C32841"/>
    <w:rsid w:val="00C3616F"/>
    <w:rsid w:val="00C37C86"/>
    <w:rsid w:val="00C415B3"/>
    <w:rsid w:val="00C424AC"/>
    <w:rsid w:val="00C42ABE"/>
    <w:rsid w:val="00C474F2"/>
    <w:rsid w:val="00C50170"/>
    <w:rsid w:val="00C51813"/>
    <w:rsid w:val="00C55F5F"/>
    <w:rsid w:val="00C56C8C"/>
    <w:rsid w:val="00C60924"/>
    <w:rsid w:val="00C60C28"/>
    <w:rsid w:val="00C60DE6"/>
    <w:rsid w:val="00C61770"/>
    <w:rsid w:val="00C61983"/>
    <w:rsid w:val="00C629A1"/>
    <w:rsid w:val="00C62E61"/>
    <w:rsid w:val="00C63707"/>
    <w:rsid w:val="00C63BFA"/>
    <w:rsid w:val="00C63CC7"/>
    <w:rsid w:val="00C64027"/>
    <w:rsid w:val="00C65409"/>
    <w:rsid w:val="00C7793A"/>
    <w:rsid w:val="00C80DE5"/>
    <w:rsid w:val="00C80F68"/>
    <w:rsid w:val="00C82574"/>
    <w:rsid w:val="00C82AED"/>
    <w:rsid w:val="00C83B85"/>
    <w:rsid w:val="00C848EB"/>
    <w:rsid w:val="00C84A71"/>
    <w:rsid w:val="00C851C1"/>
    <w:rsid w:val="00C851F8"/>
    <w:rsid w:val="00C8699A"/>
    <w:rsid w:val="00C87EC0"/>
    <w:rsid w:val="00C9777E"/>
    <w:rsid w:val="00CA0FBA"/>
    <w:rsid w:val="00CA10A6"/>
    <w:rsid w:val="00CA1E2E"/>
    <w:rsid w:val="00CA1F72"/>
    <w:rsid w:val="00CA619D"/>
    <w:rsid w:val="00CA6485"/>
    <w:rsid w:val="00CA7E16"/>
    <w:rsid w:val="00CB5166"/>
    <w:rsid w:val="00CB6295"/>
    <w:rsid w:val="00CB640C"/>
    <w:rsid w:val="00CB6507"/>
    <w:rsid w:val="00CB6BBD"/>
    <w:rsid w:val="00CB6C84"/>
    <w:rsid w:val="00CB6CCE"/>
    <w:rsid w:val="00CC05C4"/>
    <w:rsid w:val="00CC4769"/>
    <w:rsid w:val="00CC5333"/>
    <w:rsid w:val="00CC7C25"/>
    <w:rsid w:val="00CD01CC"/>
    <w:rsid w:val="00CD5E35"/>
    <w:rsid w:val="00CE0F79"/>
    <w:rsid w:val="00CE1C68"/>
    <w:rsid w:val="00CE2ED1"/>
    <w:rsid w:val="00CE33B9"/>
    <w:rsid w:val="00CE3AE3"/>
    <w:rsid w:val="00CE5E66"/>
    <w:rsid w:val="00CF6D80"/>
    <w:rsid w:val="00D01E6C"/>
    <w:rsid w:val="00D03AA7"/>
    <w:rsid w:val="00D04149"/>
    <w:rsid w:val="00D04E9C"/>
    <w:rsid w:val="00D06355"/>
    <w:rsid w:val="00D1345E"/>
    <w:rsid w:val="00D151EB"/>
    <w:rsid w:val="00D17714"/>
    <w:rsid w:val="00D17FED"/>
    <w:rsid w:val="00D23A44"/>
    <w:rsid w:val="00D31142"/>
    <w:rsid w:val="00D32112"/>
    <w:rsid w:val="00D34A57"/>
    <w:rsid w:val="00D353FA"/>
    <w:rsid w:val="00D37330"/>
    <w:rsid w:val="00D45B94"/>
    <w:rsid w:val="00D46E7A"/>
    <w:rsid w:val="00D52250"/>
    <w:rsid w:val="00D539A0"/>
    <w:rsid w:val="00D55642"/>
    <w:rsid w:val="00D56456"/>
    <w:rsid w:val="00D56C39"/>
    <w:rsid w:val="00D57898"/>
    <w:rsid w:val="00D57FA0"/>
    <w:rsid w:val="00D6348C"/>
    <w:rsid w:val="00D65B21"/>
    <w:rsid w:val="00D6624D"/>
    <w:rsid w:val="00D67694"/>
    <w:rsid w:val="00D7162E"/>
    <w:rsid w:val="00D73814"/>
    <w:rsid w:val="00D74337"/>
    <w:rsid w:val="00D7453C"/>
    <w:rsid w:val="00D74630"/>
    <w:rsid w:val="00D75D6C"/>
    <w:rsid w:val="00D76687"/>
    <w:rsid w:val="00D809BB"/>
    <w:rsid w:val="00D81FD9"/>
    <w:rsid w:val="00D83E46"/>
    <w:rsid w:val="00D84123"/>
    <w:rsid w:val="00D87A19"/>
    <w:rsid w:val="00D9095F"/>
    <w:rsid w:val="00D90982"/>
    <w:rsid w:val="00D91313"/>
    <w:rsid w:val="00D91A12"/>
    <w:rsid w:val="00D91DE9"/>
    <w:rsid w:val="00D94DE2"/>
    <w:rsid w:val="00D96C36"/>
    <w:rsid w:val="00DA0AD4"/>
    <w:rsid w:val="00DA1750"/>
    <w:rsid w:val="00DA1D58"/>
    <w:rsid w:val="00DA3008"/>
    <w:rsid w:val="00DA6248"/>
    <w:rsid w:val="00DA6EA3"/>
    <w:rsid w:val="00DB2478"/>
    <w:rsid w:val="00DB5A64"/>
    <w:rsid w:val="00DB7718"/>
    <w:rsid w:val="00DC0796"/>
    <w:rsid w:val="00DC403E"/>
    <w:rsid w:val="00DC4238"/>
    <w:rsid w:val="00DC749C"/>
    <w:rsid w:val="00DD0750"/>
    <w:rsid w:val="00DD43D0"/>
    <w:rsid w:val="00DD688B"/>
    <w:rsid w:val="00DD724B"/>
    <w:rsid w:val="00DE10FD"/>
    <w:rsid w:val="00DE1418"/>
    <w:rsid w:val="00DE4A92"/>
    <w:rsid w:val="00DE5B24"/>
    <w:rsid w:val="00DF08D8"/>
    <w:rsid w:val="00DF14B6"/>
    <w:rsid w:val="00DF251A"/>
    <w:rsid w:val="00DF5DC3"/>
    <w:rsid w:val="00DF6AC4"/>
    <w:rsid w:val="00DF742C"/>
    <w:rsid w:val="00DF7A67"/>
    <w:rsid w:val="00DF7C8F"/>
    <w:rsid w:val="00E02543"/>
    <w:rsid w:val="00E051F6"/>
    <w:rsid w:val="00E057FE"/>
    <w:rsid w:val="00E06E41"/>
    <w:rsid w:val="00E102A8"/>
    <w:rsid w:val="00E1169F"/>
    <w:rsid w:val="00E12536"/>
    <w:rsid w:val="00E12DA9"/>
    <w:rsid w:val="00E1424E"/>
    <w:rsid w:val="00E1444D"/>
    <w:rsid w:val="00E15058"/>
    <w:rsid w:val="00E169FC"/>
    <w:rsid w:val="00E17056"/>
    <w:rsid w:val="00E171FF"/>
    <w:rsid w:val="00E179E9"/>
    <w:rsid w:val="00E203E5"/>
    <w:rsid w:val="00E23413"/>
    <w:rsid w:val="00E24C11"/>
    <w:rsid w:val="00E30748"/>
    <w:rsid w:val="00E30E0E"/>
    <w:rsid w:val="00E312D9"/>
    <w:rsid w:val="00E32B53"/>
    <w:rsid w:val="00E3486E"/>
    <w:rsid w:val="00E37731"/>
    <w:rsid w:val="00E40CA4"/>
    <w:rsid w:val="00E40E3E"/>
    <w:rsid w:val="00E4174A"/>
    <w:rsid w:val="00E43A49"/>
    <w:rsid w:val="00E46079"/>
    <w:rsid w:val="00E50B83"/>
    <w:rsid w:val="00E53B40"/>
    <w:rsid w:val="00E56210"/>
    <w:rsid w:val="00E600F9"/>
    <w:rsid w:val="00E61E0F"/>
    <w:rsid w:val="00E621F0"/>
    <w:rsid w:val="00E63541"/>
    <w:rsid w:val="00E6478F"/>
    <w:rsid w:val="00E7067E"/>
    <w:rsid w:val="00E70E59"/>
    <w:rsid w:val="00E71E8E"/>
    <w:rsid w:val="00E720F7"/>
    <w:rsid w:val="00E7561D"/>
    <w:rsid w:val="00E75EE5"/>
    <w:rsid w:val="00E77B86"/>
    <w:rsid w:val="00E8015A"/>
    <w:rsid w:val="00E803D8"/>
    <w:rsid w:val="00E83942"/>
    <w:rsid w:val="00E856FA"/>
    <w:rsid w:val="00E85881"/>
    <w:rsid w:val="00E876CD"/>
    <w:rsid w:val="00E905A2"/>
    <w:rsid w:val="00E911A2"/>
    <w:rsid w:val="00E92F2A"/>
    <w:rsid w:val="00E96C3C"/>
    <w:rsid w:val="00E96D23"/>
    <w:rsid w:val="00EA0B74"/>
    <w:rsid w:val="00EA118C"/>
    <w:rsid w:val="00EA14E0"/>
    <w:rsid w:val="00EA68C9"/>
    <w:rsid w:val="00EC609C"/>
    <w:rsid w:val="00EC64E3"/>
    <w:rsid w:val="00EC6B38"/>
    <w:rsid w:val="00ED4A08"/>
    <w:rsid w:val="00EE270E"/>
    <w:rsid w:val="00EE5D75"/>
    <w:rsid w:val="00EE75FE"/>
    <w:rsid w:val="00EF007C"/>
    <w:rsid w:val="00EF026F"/>
    <w:rsid w:val="00EF1791"/>
    <w:rsid w:val="00EF7DDD"/>
    <w:rsid w:val="00F048A7"/>
    <w:rsid w:val="00F05958"/>
    <w:rsid w:val="00F0639F"/>
    <w:rsid w:val="00F1099E"/>
    <w:rsid w:val="00F1333E"/>
    <w:rsid w:val="00F15F12"/>
    <w:rsid w:val="00F17751"/>
    <w:rsid w:val="00F27F62"/>
    <w:rsid w:val="00F32473"/>
    <w:rsid w:val="00F33352"/>
    <w:rsid w:val="00F372BB"/>
    <w:rsid w:val="00F402B4"/>
    <w:rsid w:val="00F43074"/>
    <w:rsid w:val="00F44D30"/>
    <w:rsid w:val="00F44FD9"/>
    <w:rsid w:val="00F47503"/>
    <w:rsid w:val="00F479D4"/>
    <w:rsid w:val="00F51B96"/>
    <w:rsid w:val="00F51DAB"/>
    <w:rsid w:val="00F52AC1"/>
    <w:rsid w:val="00F55800"/>
    <w:rsid w:val="00F55DB8"/>
    <w:rsid w:val="00F6107B"/>
    <w:rsid w:val="00F730CD"/>
    <w:rsid w:val="00F75593"/>
    <w:rsid w:val="00F767E3"/>
    <w:rsid w:val="00F813E8"/>
    <w:rsid w:val="00F826F3"/>
    <w:rsid w:val="00F82C2F"/>
    <w:rsid w:val="00F834C0"/>
    <w:rsid w:val="00F84C14"/>
    <w:rsid w:val="00F84C7C"/>
    <w:rsid w:val="00F858F9"/>
    <w:rsid w:val="00F940A0"/>
    <w:rsid w:val="00F95864"/>
    <w:rsid w:val="00FA7157"/>
    <w:rsid w:val="00FB3483"/>
    <w:rsid w:val="00FB4C2E"/>
    <w:rsid w:val="00FB7699"/>
    <w:rsid w:val="00FC32AC"/>
    <w:rsid w:val="00FC341E"/>
    <w:rsid w:val="00FC7608"/>
    <w:rsid w:val="00FD1408"/>
    <w:rsid w:val="00FD708F"/>
    <w:rsid w:val="00FD79A7"/>
    <w:rsid w:val="00FE17EE"/>
    <w:rsid w:val="00FE429C"/>
    <w:rsid w:val="00FE4FEC"/>
    <w:rsid w:val="00FF0B3F"/>
    <w:rsid w:val="00FF0CF0"/>
    <w:rsid w:val="00FF0D7B"/>
    <w:rsid w:val="00FF2748"/>
    <w:rsid w:val="00FF3577"/>
    <w:rsid w:val="00FF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A8982"/>
  <w15:chartTrackingRefBased/>
  <w15:docId w15:val="{D844AF7B-437E-467A-998F-6FBA76743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C9E"/>
  </w:style>
  <w:style w:type="paragraph" w:styleId="Heading1">
    <w:name w:val="heading 1"/>
    <w:basedOn w:val="Normal"/>
    <w:next w:val="Normal"/>
    <w:link w:val="Heading1Char"/>
    <w:uiPriority w:val="9"/>
    <w:qFormat/>
    <w:rsid w:val="008062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1E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E1E9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1E9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95D2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5D2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95D21"/>
    <w:rPr>
      <w:vertAlign w:val="superscript"/>
    </w:rPr>
  </w:style>
  <w:style w:type="paragraph" w:styleId="ListParagraph">
    <w:name w:val="List Paragraph"/>
    <w:basedOn w:val="Normal"/>
    <w:uiPriority w:val="34"/>
    <w:qFormat/>
    <w:rsid w:val="00CB6507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8B3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55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55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55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5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5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552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55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528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E1E9E"/>
    <w:rPr>
      <w:rFonts w:ascii="Times New Roman" w:eastAsia="Times New Roman" w:hAnsi="Times New Roman" w:cs="Times New Roman"/>
      <w:b/>
      <w:bCs/>
      <w:sz w:val="27"/>
      <w:szCs w:val="27"/>
    </w:rPr>
  </w:style>
  <w:style w:type="numbering" w:customStyle="1" w:styleId="NoList1">
    <w:name w:val="No List1"/>
    <w:next w:val="NoList"/>
    <w:uiPriority w:val="99"/>
    <w:semiHidden/>
    <w:unhideWhenUsed/>
    <w:rsid w:val="006E1E9E"/>
  </w:style>
  <w:style w:type="paragraph" w:styleId="NormalWeb">
    <w:name w:val="Normal (Web)"/>
    <w:basedOn w:val="Normal"/>
    <w:uiPriority w:val="99"/>
    <w:semiHidden/>
    <w:unhideWhenUsed/>
    <w:rsid w:val="006E1E9E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E1E9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E1E9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numbering" w:customStyle="1" w:styleId="NoList2">
    <w:name w:val="No List2"/>
    <w:next w:val="NoList"/>
    <w:uiPriority w:val="99"/>
    <w:semiHidden/>
    <w:unhideWhenUsed/>
    <w:rsid w:val="006E1E9E"/>
  </w:style>
  <w:style w:type="character" w:customStyle="1" w:styleId="Heading1Char">
    <w:name w:val="Heading 1 Char"/>
    <w:basedOn w:val="DefaultParagraphFont"/>
    <w:link w:val="Heading1"/>
    <w:uiPriority w:val="9"/>
    <w:rsid w:val="008062A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numbering" w:customStyle="1" w:styleId="NoList3">
    <w:name w:val="No List3"/>
    <w:next w:val="NoList"/>
    <w:uiPriority w:val="99"/>
    <w:semiHidden/>
    <w:unhideWhenUsed/>
    <w:rsid w:val="008062A2"/>
  </w:style>
  <w:style w:type="numbering" w:customStyle="1" w:styleId="NoList4">
    <w:name w:val="No List4"/>
    <w:next w:val="NoList"/>
    <w:uiPriority w:val="99"/>
    <w:semiHidden/>
    <w:unhideWhenUsed/>
    <w:rsid w:val="00551934"/>
  </w:style>
  <w:style w:type="character" w:styleId="Hyperlink">
    <w:name w:val="Hyperlink"/>
    <w:basedOn w:val="DefaultParagraphFont"/>
    <w:uiPriority w:val="99"/>
    <w:unhideWhenUsed/>
    <w:rsid w:val="00224BD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13F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FA8"/>
  </w:style>
  <w:style w:type="paragraph" w:styleId="Footer">
    <w:name w:val="footer"/>
    <w:basedOn w:val="Normal"/>
    <w:link w:val="FooterChar"/>
    <w:uiPriority w:val="99"/>
    <w:unhideWhenUsed/>
    <w:rsid w:val="00513F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FA8"/>
  </w:style>
  <w:style w:type="character" w:styleId="Emphasis">
    <w:name w:val="Emphasis"/>
    <w:basedOn w:val="DefaultParagraphFont"/>
    <w:uiPriority w:val="20"/>
    <w:qFormat/>
    <w:rsid w:val="0024104D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200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7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156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40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61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77508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16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97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249383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405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681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3786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355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3411897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1841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0894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1668995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5513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8862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5906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1294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19122047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423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9544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26846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94990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25339090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9809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9018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4205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96012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39141143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65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29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884680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182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0506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343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5081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45016118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245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330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649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95675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851528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311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88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4192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7649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820956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507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989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646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4597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88493993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7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207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652473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206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2916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44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09064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1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68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98142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09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289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153026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888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237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217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1525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701691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907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998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1360104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3735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6348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44807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41177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3229819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883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7075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38305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18330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57587639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0559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5016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22882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55300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0471741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0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69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9747746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340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725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161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1123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1616252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353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9651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0380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6758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87044587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4492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870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7269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5129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4014087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370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2095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2811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8949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2269280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898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7687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488778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394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579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23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1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0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54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86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5873651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515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2086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6206378">
                              <w:marLeft w:val="0"/>
                              <w:marRight w:val="108"/>
                              <w:marTop w:val="1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9713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7345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5390516">
                                      <w:marLeft w:val="0"/>
                                      <w:marRight w:val="108"/>
                                      <w:marTop w:val="1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15254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47555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3804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64602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68459094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49958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07779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41241684">
                                              <w:marLeft w:val="0"/>
                                              <w:marRight w:val="108"/>
                                              <w:marTop w:val="1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4897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90771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22309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23713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7044253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3739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36238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3500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92161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7219575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65070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64754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71164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79841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52017878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653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7131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4913305">
                                      <w:marLeft w:val="0"/>
                                      <w:marRight w:val="108"/>
                                      <w:marTop w:val="1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0604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1535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7083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48020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70871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4944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0822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2816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47158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41513314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3445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479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85053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48615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2287972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80972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64089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92766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83074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03728344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700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5623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5153913">
                                      <w:marLeft w:val="0"/>
                                      <w:marRight w:val="108"/>
                                      <w:marTop w:val="1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6543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4637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66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72814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7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27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99543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5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83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101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9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2856091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81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643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449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681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97580243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81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692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7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097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741811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49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924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414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883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8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992579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0465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0A6986-3462-4F3F-BED2-CAF8FB0F1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obar US</Company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David Pincus</dc:creator>
  <cp:keywords/>
  <dc:description/>
  <cp:lastModifiedBy>Elsa Carron</cp:lastModifiedBy>
  <cp:revision>2</cp:revision>
  <dcterms:created xsi:type="dcterms:W3CDTF">2024-10-02T15:14:00Z</dcterms:created>
  <dcterms:modified xsi:type="dcterms:W3CDTF">2024-10-02T15:14:00Z</dcterms:modified>
</cp:coreProperties>
</file>